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1004"/>
        <w:tblW w:w="10939" w:type="dxa"/>
        <w:tblLook w:val="04A0" w:firstRow="1" w:lastRow="0" w:firstColumn="1" w:lastColumn="0" w:noHBand="0" w:noVBand="1"/>
      </w:tblPr>
      <w:tblGrid>
        <w:gridCol w:w="567"/>
        <w:gridCol w:w="6946"/>
        <w:gridCol w:w="992"/>
        <w:gridCol w:w="747"/>
        <w:gridCol w:w="411"/>
        <w:gridCol w:w="567"/>
        <w:gridCol w:w="709"/>
      </w:tblGrid>
      <w:tr w:rsidR="00103EEA" w:rsidRPr="00C234B0" w14:paraId="577F4355" w14:textId="77777777" w:rsidTr="00A45438">
        <w:trPr>
          <w:trHeight w:val="89"/>
        </w:trPr>
        <w:tc>
          <w:tcPr>
            <w:tcW w:w="10939" w:type="dxa"/>
            <w:gridSpan w:val="7"/>
            <w:tcBorders>
              <w:bottom w:val="single" w:sz="4" w:space="0" w:color="auto"/>
            </w:tcBorders>
            <w:hideMark/>
          </w:tcPr>
          <w:p w14:paraId="0BB26FFF" w14:textId="77777777" w:rsidR="00103EEA" w:rsidRPr="00103EEA" w:rsidRDefault="00103EEA" w:rsidP="00A45438">
            <w:pPr>
              <w:rPr>
                <w:rFonts w:ascii="Arial" w:hAnsi="Arial" w:cs="Arial"/>
                <w:sz w:val="16"/>
                <w:szCs w:val="16"/>
              </w:rPr>
            </w:pPr>
            <w:r w:rsidRPr="00103EEA">
              <w:rPr>
                <w:rFonts w:ascii="Arial" w:hAnsi="Arial" w:cs="Arial"/>
                <w:sz w:val="16"/>
                <w:szCs w:val="16"/>
              </w:rPr>
              <w:t>Supplementary Table 1.   Estimated HLA-</w:t>
            </w:r>
            <w:r w:rsidRPr="00103EEA">
              <w:rPr>
                <w:rFonts w:ascii="Arial" w:hAnsi="Arial" w:cs="Arial"/>
                <w:i/>
                <w:iCs/>
                <w:sz w:val="16"/>
                <w:szCs w:val="16"/>
              </w:rPr>
              <w:t>DR -DQ</w:t>
            </w:r>
            <w:r w:rsidRPr="00103EEA">
              <w:rPr>
                <w:rFonts w:ascii="Arial" w:hAnsi="Arial" w:cs="Arial"/>
                <w:sz w:val="16"/>
                <w:szCs w:val="16"/>
              </w:rPr>
              <w:t xml:space="preserve"> genotypic frequencies in MS patients and GP controls, estimated odds ratios (OR), estimated H-score (HS) measuring associations, and associated P-values. Genotype variants marked in</w:t>
            </w:r>
            <w:r w:rsidRPr="00103EEA">
              <w:rPr>
                <w:sz w:val="16"/>
                <w:szCs w:val="16"/>
              </w:rPr>
              <w:t xml:space="preserve"> </w:t>
            </w:r>
            <w:r w:rsidRPr="00103EEA">
              <w:rPr>
                <w:rFonts w:ascii="Arial" w:hAnsi="Arial" w:cs="Arial"/>
                <w:sz w:val="16"/>
                <w:szCs w:val="16"/>
              </w:rPr>
              <w:t>light grey (higher) and dark grey (lower) frequency differed between MS patients and controls.</w:t>
            </w:r>
          </w:p>
        </w:tc>
      </w:tr>
      <w:tr w:rsidR="00103EEA" w:rsidRPr="00C234B0" w14:paraId="78D42CE1" w14:textId="77777777" w:rsidTr="00A45438">
        <w:trPr>
          <w:trHeight w:val="41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846E87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Gen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51469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HLA-DR and DQ genoty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0D15F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Control n (%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11B20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MS n (%)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E6861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B2DCE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H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1346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P-value</w:t>
            </w:r>
          </w:p>
        </w:tc>
      </w:tr>
      <w:tr w:rsidR="00103EEA" w:rsidRPr="00195E03" w14:paraId="75477100" w14:textId="77777777" w:rsidTr="00A45438">
        <w:trPr>
          <w:trHeight w:val="56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CAAF4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Bas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B3BE51" w14:textId="7F7E1F89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1:01-*03:01:01-*03:02: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98FCD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9 (2.8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27E47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75BEA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207A7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.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07FB7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.35E-01</w:t>
            </w:r>
          </w:p>
        </w:tc>
      </w:tr>
      <w:tr w:rsidR="00103EEA" w:rsidRPr="00195E03" w14:paraId="0530562F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C70C9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3B56AB" w14:textId="2D95D518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1:01:02-*03:01:01-*05:01:01-*02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78DF7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9 (2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21060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7 (7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F1572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A8F20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5A746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.35E-02</w:t>
            </w:r>
          </w:p>
        </w:tc>
      </w:tr>
      <w:tr w:rsidR="00103EEA" w:rsidRPr="00195E03" w14:paraId="3B290167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66F67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AA95F" w14:textId="681CC6AB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2:02:01-*03:01:01-*05:01:01-*02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06F6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FF1E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1140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903F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0ADF6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69C8A9E6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27B2D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4EDED" w14:textId="32FE7CDE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2:02:01-*11:01:01-*05:05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84E5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9 (1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1ACF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4EE9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1406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AFFEA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8.27E-01</w:t>
            </w:r>
          </w:p>
        </w:tc>
      </w:tr>
      <w:tr w:rsidR="00103EEA" w:rsidRPr="00195E03" w14:paraId="0BC2E279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2AD1F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C5E2C5" w14:textId="680915F4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2:02:01-*11:04:01-*05:05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998AF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 (0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73FE3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EB71F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7F2A1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7E20F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31E-02</w:t>
            </w:r>
          </w:p>
        </w:tc>
      </w:tr>
      <w:tr w:rsidR="00103EEA" w:rsidRPr="00195E03" w14:paraId="0E1A85D7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76E76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8B4D6" w14:textId="3F9C3285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2:02:01-*12:01:01-*05:05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E3BB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7 (0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61B1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96CE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40BB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42935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4F3FB816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8D337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B4195" w14:textId="664ADBFA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2:02:01-*13:01:01-*01:03:01-*06:03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FA83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7 (1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499C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C145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4945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–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5C6FF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.92E-01</w:t>
            </w:r>
          </w:p>
        </w:tc>
      </w:tr>
      <w:tr w:rsidR="00103EEA" w:rsidRPr="00195E03" w14:paraId="77A3155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85F2A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BB5952" w14:textId="60E5E07B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2:02:01-*13:01:01-*01:03:01-*06:03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5E786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3DEA8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5BE29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116E2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BB0B0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55E-04</w:t>
            </w:r>
          </w:p>
        </w:tc>
      </w:tr>
      <w:tr w:rsidR="00103EEA" w:rsidRPr="00195E03" w14:paraId="1881B5FB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765F8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ABAFE" w14:textId="6DE1C6A4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3:01:01-*13:02:01-*01:02:01-*06: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4880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0 (1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341A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A2D4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7206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13110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7.54E-01</w:t>
            </w:r>
          </w:p>
        </w:tc>
      </w:tr>
      <w:tr w:rsidR="00103EEA" w:rsidRPr="00195E03" w14:paraId="6B5A391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2F0FA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77B58E" w14:textId="098E7A5E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1:01//DRB4*01:01:01:01-*07:01:01-*02:01//02:01:01-*02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7D048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 (0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23269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 (6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8BC17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892FC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FA6DF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.48E-05</w:t>
            </w:r>
          </w:p>
        </w:tc>
      </w:tr>
      <w:tr w:rsidR="00103EEA" w:rsidRPr="00195E03" w14:paraId="20B594B3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4CC0F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3BD2" w14:textId="39F91422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1:01-*03:02//03:03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AAA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 (0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877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 (3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759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CC6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40DEF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.72E-02</w:t>
            </w:r>
          </w:p>
        </w:tc>
      </w:tr>
      <w:tr w:rsidR="00103EEA" w:rsidRPr="00195E03" w14:paraId="43A587ED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16660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3F914" w14:textId="238627BB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2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7171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E526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C4A5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C5D9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5F6B5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69932E03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5C661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55C6" w14:textId="6CAF006E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3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697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E09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 (3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929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6CB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7C1D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25E-04</w:t>
            </w:r>
          </w:p>
        </w:tc>
      </w:tr>
      <w:tr w:rsidR="00103EEA" w:rsidRPr="00195E03" w14:paraId="27A871DE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59270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BB7CC" w14:textId="10B07174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4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6EF0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 (0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D3BF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2F4D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86C4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9D7BF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44E-01</w:t>
            </w:r>
          </w:p>
        </w:tc>
      </w:tr>
      <w:tr w:rsidR="00103EEA" w:rsidRPr="00195E03" w14:paraId="61A5961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25250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A3F42" w14:textId="5BFD1B6C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2-*04:04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985E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3520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E9F3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F2EE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16AAD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017CAE34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7B8D8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05A97" w14:textId="1811E57D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02CB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6 (2.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F7A5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 (6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50EC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4EAD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113DC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.72E-02</w:t>
            </w:r>
          </w:p>
        </w:tc>
      </w:tr>
      <w:tr w:rsidR="00103EEA" w:rsidRPr="00195E03" w14:paraId="2C28194B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33B45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B4BD3" w14:textId="019DAB6E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3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89C2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C6D9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4DFA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50F2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B3289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6041315F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5F2B3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89B37" w14:textId="32FE202A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7717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8 (2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885A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CEE1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7346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  <w:lang w:val="en-US"/>
              </w:rPr>
              <w:t>–</w:t>
            </w:r>
            <w:r w:rsidRPr="00195E03">
              <w:rPr>
                <w:rFonts w:ascii="Arial" w:hAnsi="Arial" w:cs="Arial"/>
                <w:sz w:val="10"/>
                <w:szCs w:val="10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B184D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8.85E-02</w:t>
            </w:r>
          </w:p>
        </w:tc>
      </w:tr>
      <w:tr w:rsidR="00103EEA" w:rsidRPr="00195E03" w14:paraId="14D0B197" w14:textId="77777777" w:rsidTr="00A45438">
        <w:trPr>
          <w:trHeight w:val="4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0FF57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496612" w14:textId="5A24AD7E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8:01:01-*04:01:01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DD9A1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7 (0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6CCD6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 (5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11B8A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E4866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05D53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.88E-03</w:t>
            </w:r>
          </w:p>
        </w:tc>
      </w:tr>
      <w:tr w:rsidR="00103EEA" w:rsidRPr="00195E03" w14:paraId="25D41812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3999D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F987C" w14:textId="4C20AA7E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8:01:01-*04:02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99C8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775F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6173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49A0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96CA1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6FE8B9B8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AC2F1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7B3A3" w14:textId="1C3976F2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8:03:02-*01:03:01-*06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3611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05FF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F1BF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0AF4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E0AA0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4ED478D8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29B17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B0D1C" w14:textId="6394ED3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10:01:01-*01:05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2B8F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E0A9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8DAD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FFC0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13E8B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56C4A7CE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2CDCA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A8307" w14:textId="635D45DF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3:01-*01:02:01-*06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1:01:02-*03:01:01-*05:01:01-*02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1ADD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B6C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AB7D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AC57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7709E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4E361638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667A7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8E34" w14:textId="0C4E75A0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2-*05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1:01:02-*13:01:01-*01:03:01-*06:03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0477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2939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60A1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EBBB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54831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5D688D1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FF4EC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D88AC" w14:textId="39032709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5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2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115A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8D2C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BFD9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C016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2E1F0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2431FCCA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F9340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E8CE6" w14:textId="48FD48AE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5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5*02:02//DRB5*02:02:01-*16:01:01-*01:02:02-*05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0138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A99F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20DE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BF09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9AC2D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46E9D326" w14:textId="77777777" w:rsidTr="00A45438">
        <w:trPr>
          <w:trHeight w:val="47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BB91D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60739" w14:textId="37DA0ED5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187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5*02:02//DRB5*02:02:01-*16:01:01-*01:02:02-*05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FD8B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8E6F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1D52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ABB7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679C7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63116800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563DD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E0257" w14:textId="4377D021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1:01-*01:02:01-*06:03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2:02:01-*11:04:01-*05:05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CC32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6CF2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7242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1C8B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CF418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0A0755E8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CFBC4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73921" w14:textId="6678582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1:01:01-*15:06:01-*01:02:01-*05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2:01-*01:01:02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75D1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AF45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DE97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2EF0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E87CC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1E5770DB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774B9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AF2E9" w14:textId="31DACC0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1:01:02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1:01:02-*13:01:01-*01:03:01-*06:03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5AA7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 (0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863B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5C22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5991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1E380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7ADC709C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914A0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147BB" w14:textId="5C237429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1:01:02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2:02:01-*11:01:01-*05:05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A75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8 (1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5058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2C95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3D82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77B16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8.27E-01</w:t>
            </w:r>
          </w:p>
        </w:tc>
      </w:tr>
      <w:tr w:rsidR="00103EEA" w:rsidRPr="00195E03" w14:paraId="3279154E" w14:textId="77777777" w:rsidTr="00A45438">
        <w:trPr>
          <w:trHeight w:val="68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D90E7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D3743" w14:textId="572C2402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1:01:02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3:01:01-*13:02:01-*01:02:01-*06:09//*06:09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DD03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8D34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D03D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9DEF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8AC37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45B65003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3314D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3958F" w14:textId="536E35C5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1:01:02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1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D68C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8 (1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9DF0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EF57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C178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20219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8.27E-01</w:t>
            </w:r>
          </w:p>
        </w:tc>
      </w:tr>
      <w:tr w:rsidR="00103EEA" w:rsidRPr="00195E03" w14:paraId="534F9512" w14:textId="77777777" w:rsidTr="00A45438">
        <w:trPr>
          <w:trHeight w:val="57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2863F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01BF9" w14:textId="4611A6A0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1:01:02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4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E1B7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9 (1.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06F6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DE38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FC06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  <w:lang w:val="en-US"/>
              </w:rPr>
              <w:t>–</w:t>
            </w:r>
            <w:r w:rsidRPr="00195E03">
              <w:rPr>
                <w:rFonts w:ascii="Arial" w:hAnsi="Arial" w:cs="Arial"/>
                <w:sz w:val="10"/>
                <w:szCs w:val="10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D65A3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.31E-01</w:t>
            </w:r>
          </w:p>
        </w:tc>
      </w:tr>
      <w:tr w:rsidR="00103EEA" w:rsidRPr="00195E03" w14:paraId="091BB3C1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16AA1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7B99A" w14:textId="2E321CB8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1:01:02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817D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7 (2.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79D9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4DDA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833E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BCBFE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48E-01</w:t>
            </w:r>
          </w:p>
        </w:tc>
      </w:tr>
      <w:tr w:rsidR="00103EEA" w:rsidRPr="00195E03" w14:paraId="76DE7EE3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CB9FA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76C8E" w14:textId="53849B74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1:01:02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8:01:01-*04:01:01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C5C9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 (0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951B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FD3A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7C47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FA2EB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725C6781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B6C00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1A63C" w14:textId="214C9E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1:01:02-*13:01:01-*01:03:01-*06:03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5*01:02-*15:02:01-*01:03:01-*06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30F8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7B60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F6B1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CE3F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126FE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58E6AA00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FBB79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F4C9D" w14:textId="1367EF3C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1:01:02-*13:03:01-*05:05:01-*03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AE95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5B0C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C835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846E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35B82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2564F53F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14A92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B01C2" w14:textId="15518686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2:02:01-*11:01:01-*05:05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F443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902E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0C9E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EA47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986B9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6F60F19A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2146D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818A5" w14:textId="73A27F38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2:02:01-*11:01:01-*05:09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6710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AA90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448A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38B2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3E2D6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7575DEA2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21A6B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4B6FC" w14:textId="3BF77E8E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3*03:01:01-*13:02:01-*01:02:01-*06: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C9D9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 (0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58A1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0241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68BD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CF4AD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0CDEEE04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EADB3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E8E29C" w14:textId="20BEE721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1:01-*03:02//03:03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4A70C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D4A68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048F8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02569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C12CC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55E-04</w:t>
            </w:r>
          </w:p>
        </w:tc>
      </w:tr>
      <w:tr w:rsidR="00103EEA" w:rsidRPr="00195E03" w14:paraId="1C73A22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5DCA4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254D7A" w14:textId="608E626A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2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1A0BC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43801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95597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9691D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765838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2C35DBD7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201F9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689589" w14:textId="51626AE0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5:01-*03:02//03:03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3D6CA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7E323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5A136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A6DD3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8234F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20F7811B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3F9C3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591DBD" w14:textId="47AB0292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03:01:01-*05:01:01-*02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3-*04:04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D685C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D6B38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B3120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C735F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6D162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01DA383F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209F5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8E48E4" w14:textId="068E63CC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11:01:01-*05:05:01-*03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1:01//DRB4*01:01:01:01-*07:01:01-*02:01//02:01:01-*02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8F1CB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4D295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37C36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50F7C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3D61B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03D31598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AC740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ECBBD1" w14:textId="1F974AE6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11:01:01-*05:05:01-*03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5*02:02//DRB5*02:02:01-*16:01:01-*01:02:02-*05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EE080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 (0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B7033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02DC1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C28EB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EAB29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6AB5F876" w14:textId="77777777" w:rsidTr="00A45438">
        <w:trPr>
          <w:trHeight w:val="11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F0128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049D1D" w14:textId="0A211F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11:01:01-*05:05:01-*03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8:01:01-*04:01:01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0C3EF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D89D5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18E60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3C6E3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5CC9C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240C6A58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09BBE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7A827B" w14:textId="33C0DDC4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11:04:01-*05:05:01-*03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EC824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4F80B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0AB86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51879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CC41F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1CA8834D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5866D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6F35A1" w14:textId="09087143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11:04:01-*05:05:01-*03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2:01-*01:01:02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69394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C83AA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7FFAC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C48EC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A5D35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36AC7C2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C1CF4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39BA60" w14:textId="23EDCEA4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12:01:01-*05:05:01-*03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AFB7B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279BD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92F92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6C0EE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856CD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79DD8FB2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2378B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DA3C06" w14:textId="751D1F00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13:05:01-*05:05:01-*03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5*02:02//DRB5*02:02:01-*16:01:01-*01:02:02-*05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3D999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39B61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0B0C0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D8946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C1E79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4B5EBB14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DEA0B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C7780C" w14:textId="793B3064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13:05:01-*05:05:01-*03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5544B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3A10F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A9066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678C3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7BCC6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4C50CFEC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3BD8B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F6A8C4" w14:textId="6EBC7405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14:04//*14:04:01-*01:04:02-*05:03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2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B56CC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1BC93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032D8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F6791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91756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3F9387A1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4567B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A91FFE" w14:textId="4EBBE238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14:54:01-*01:04:01-*05:03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6:02-*03:02//03:03:01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3D097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A040C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E17DD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A5647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0C0E7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347700DA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C6FF4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3B63AB" w14:textId="0BD3F6D2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2:02:01-*14:54:01-*01:04:01-*05:03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5*02:02//DRB5*02:02:01-*16:01:01-*01:02:02-*05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6B3EA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5095D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90666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B4E0A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1AFD5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67E13FFB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686EC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6EC25A" w14:textId="5DB08558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3:01:01-*13:02:01-*01:02:01-*06:04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1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22CC6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08D08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35AD7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4C1B1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B9684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2E3CA94A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606D2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4768DF" w14:textId="57F85D81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3:01:01-*13:02:01-*01:02:01-*06:04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: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2:01-*01:01:02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8F23B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59916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2CBEB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9C59B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2A1A3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435E785D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3758A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5086D6" w14:textId="6E280436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3*03:01:01-*13:02:01-*01:02:01-*06:04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8:01:01-*04:01:01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5191D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55A81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1F891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DC5EC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2CBD1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3.55E-04</w:t>
            </w:r>
          </w:p>
        </w:tc>
      </w:tr>
      <w:tr w:rsidR="00103EEA" w:rsidRPr="00195E03" w14:paraId="2B77ADB0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3C684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5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79DD4A" w14:textId="10369078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4*01:01:01//DRB4*01:01:01:01-*07:01:01-*02:01//02:01:01-*02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5*01:02-*15:02:01-*01:03:01-*06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2B23C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0805C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D2422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4118C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615E9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6DDF7271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4F0E0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B161C" w14:textId="18510105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4*01:01:01//DRB4*01:01:01:01-*07:01:01-*02:01//02:01:01-*03:03:02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1:01//DRB4*01:01:01:01-*07:01:01-*02:01//02:01:01-*02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C270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154B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BB3E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2042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15440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330601D7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36585B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865EA" w14:textId="76A0E3D8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4*01:03:01-*04:01:01-*03:02//03:02:01//03:03:01-*03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4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A871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4 (0.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D695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E8B8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C122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920CE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199D0F3F" w14:textId="77777777" w:rsidTr="00A45438">
        <w:trPr>
          <w:trHeight w:val="66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815B9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46CF3" w14:textId="1551DD2B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4*01:03:01-*04:02:01-*03:01:01-*03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2:01-*01:01:02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49B1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EA20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A333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BB4E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F8A9F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7C587026" w14:textId="77777777" w:rsidTr="00A45438">
        <w:trPr>
          <w:trHeight w:val="66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5EA57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E0424" w14:textId="009E6C4E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4*01:03:01-*04:03:01-*03:01:01-*03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2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1D15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8BE9C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555F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ECE4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2C377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2A21C82E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D34A2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1A19A" w14:textId="58AD89DB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4*01:03:01-*04:03:01-*03:01:01-*03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8:01:01-*04:01:01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1511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07F0D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6E93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CE3F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C2CC3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2D0515EF" w14:textId="77777777" w:rsidTr="00A45438">
        <w:trPr>
          <w:trHeight w:val="113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0950F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42625" w14:textId="148E8622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4*01:03:01-*04:04:01-*03:01:01-*03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01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80A3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CE9B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E4C5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2CCE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3B1E4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62231853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2735A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17073" w14:textId="3ABC70B0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4*01:03:01-*04:04:01-*03:01:01-*03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4*01:03:01-*04:11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3DB7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86A6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603E0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F6CC9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ED2EA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5DF94BC7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6924C1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402F1" w14:textId="6A3BDB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4*01:03:01-*04:04:01-*03:01:01-*03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190B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9D36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F503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4F9E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13643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00E8D535" w14:textId="77777777" w:rsidTr="00A45438">
        <w:trPr>
          <w:trHeight w:val="9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DD066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B99F4" w14:textId="155F41AB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4*01:03:01-*07:01:01-*02:01//02:01:01-*02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DD4C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2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86D1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D2DC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1BD6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9CD6CA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29A7307F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481337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61155" w14:textId="02670402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2:02//DRB5*02:02:01-*16:01:01-*01:02:02-*05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5*02:02//DRB5*02:02:01-*16:01:01-*01:02:02-*05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39B8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380D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25AF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7E18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03322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195E03" w14:paraId="264D1A7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FC526E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7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2F4B8" w14:textId="45116DC2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5*02:02//DRB5*02:02:01-*16:01:01-*01:02:02-*05:02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2:01-*01:01:02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2F78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E06B4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3DE03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902E5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70AA9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7EA482E6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FCB0E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7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1B62D0" w14:textId="7098E6B6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DRBX*null-*01:01:01-*01:01:01-*05:01:01</w:t>
            </w:r>
            <w:r w:rsidR="00B7488D" w:rsidRPr="00195E03">
              <w:rPr>
                <w:rFonts w:ascii="Arial" w:hAnsi="Arial" w:cs="Arial"/>
                <w:sz w:val="10"/>
                <w:szCs w:val="10"/>
              </w:rPr>
              <w:t>;</w:t>
            </w:r>
            <w:r w:rsidRPr="00195E03">
              <w:rPr>
                <w:rFonts w:ascii="Arial" w:hAnsi="Arial" w:cs="Arial"/>
                <w:sz w:val="10"/>
                <w:szCs w:val="10"/>
              </w:rPr>
              <w:t>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A97C2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9 (1.4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8CD148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458EE6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87DBEF" w14:textId="77777777" w:rsidR="00103EEA" w:rsidRPr="00195E03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D132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195E03">
              <w:rPr>
                <w:rFonts w:ascii="Arial" w:hAnsi="Arial" w:cs="Arial"/>
                <w:sz w:val="10"/>
                <w:szCs w:val="10"/>
              </w:rPr>
              <w:t>7.39E-01</w:t>
            </w:r>
          </w:p>
        </w:tc>
      </w:tr>
    </w:tbl>
    <w:p w14:paraId="1A192ADB" w14:textId="18359848" w:rsidR="00103EEA" w:rsidRDefault="00103EEA"/>
    <w:p w14:paraId="5B1FC79D" w14:textId="6D39BA7C" w:rsidR="00103EEA" w:rsidRDefault="00103EEA"/>
    <w:p w14:paraId="5AB408D4" w14:textId="47C38881" w:rsidR="00103EEA" w:rsidRDefault="00103EEA"/>
    <w:p w14:paraId="33588E63" w14:textId="675B376A" w:rsidR="00103EEA" w:rsidRDefault="00103EEA"/>
    <w:p w14:paraId="3169DA57" w14:textId="44EA069C" w:rsidR="00103EEA" w:rsidRDefault="00103EEA"/>
    <w:p w14:paraId="610C61B1" w14:textId="330CA708" w:rsidR="00103EEA" w:rsidRDefault="00103EEA"/>
    <w:p w14:paraId="0770AEAF" w14:textId="08EA1BB6" w:rsidR="00103EEA" w:rsidRDefault="00103EEA"/>
    <w:p w14:paraId="1835C812" w14:textId="624921CB" w:rsidR="00103EEA" w:rsidRDefault="00103EEA"/>
    <w:p w14:paraId="2AA25EFC" w14:textId="3222B527" w:rsidR="00103EEA" w:rsidRDefault="00103EEA"/>
    <w:p w14:paraId="788C5735" w14:textId="3AFA7561" w:rsidR="00103EEA" w:rsidRDefault="00103EEA"/>
    <w:p w14:paraId="3575DE16" w14:textId="05D5AF4A" w:rsidR="00103EEA" w:rsidRDefault="00103EEA"/>
    <w:p w14:paraId="71B24D52" w14:textId="604D3FC5" w:rsidR="00103EEA" w:rsidRDefault="00103EEA"/>
    <w:p w14:paraId="258E81D8" w14:textId="67180532" w:rsidR="00103EEA" w:rsidRDefault="00103EEA"/>
    <w:tbl>
      <w:tblPr>
        <w:tblStyle w:val="TableGrid"/>
        <w:tblpPr w:leftFromText="180" w:rightFromText="180" w:vertAnchor="page" w:horzAnchor="page" w:tblpX="611" w:tblpY="403"/>
        <w:tblW w:w="8295" w:type="dxa"/>
        <w:tblLook w:val="04A0" w:firstRow="1" w:lastRow="0" w:firstColumn="1" w:lastColumn="0" w:noHBand="0" w:noVBand="1"/>
      </w:tblPr>
      <w:tblGrid>
        <w:gridCol w:w="481"/>
        <w:gridCol w:w="3970"/>
        <w:gridCol w:w="1075"/>
        <w:gridCol w:w="922"/>
        <w:gridCol w:w="505"/>
        <w:gridCol w:w="568"/>
        <w:gridCol w:w="774"/>
      </w:tblGrid>
      <w:tr w:rsidR="00103EEA" w:rsidRPr="00103EEA" w14:paraId="317F2ACB" w14:textId="77777777" w:rsidTr="00195E03">
        <w:trPr>
          <w:trHeight w:val="97"/>
        </w:trPr>
        <w:tc>
          <w:tcPr>
            <w:tcW w:w="8295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1ED376BE" w14:textId="77777777" w:rsidR="00103EEA" w:rsidRPr="00103EEA" w:rsidRDefault="00103EEA" w:rsidP="00103EEA">
            <w:pPr>
              <w:rPr>
                <w:rFonts w:ascii="Arial" w:eastAsia="Calibri" w:hAnsi="Arial" w:cs="Arial"/>
                <w:sz w:val="16"/>
                <w:szCs w:val="16"/>
              </w:rPr>
            </w:pPr>
            <w:bookmarkStart w:id="0" w:name="_Hlk78319344"/>
            <w:r w:rsidRPr="00103EEA">
              <w:rPr>
                <w:rFonts w:ascii="Arial" w:eastAsia="Calibri" w:hAnsi="Arial" w:cs="Arial"/>
                <w:sz w:val="16"/>
                <w:szCs w:val="16"/>
              </w:rPr>
              <w:lastRenderedPageBreak/>
              <w:t>Supplementary Table 2.  Estimated haplotypic frequencies of HLA-DR -DQ genes among patients and controls, estimated odds ratios (OR) of individual alleles, estimated H-score (HS) measuring associations, and associated P-values. Haplotype variants marked in light grey (higher) and dark grey (lower) frequency differed between MS patients and controls.</w:t>
            </w:r>
          </w:p>
        </w:tc>
      </w:tr>
      <w:tr w:rsidR="00103EEA" w:rsidRPr="00103EEA" w14:paraId="71543028" w14:textId="77777777" w:rsidTr="00195E03">
        <w:trPr>
          <w:trHeight w:val="29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98A6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Hap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0923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HLA-</w:t>
            </w:r>
            <w:r w:rsidRPr="00103EEA">
              <w:rPr>
                <w:rFonts w:ascii="Arial" w:eastAsia="Calibri" w:hAnsi="Arial" w:cs="Arial"/>
                <w:i/>
                <w:iCs/>
                <w:sz w:val="9"/>
                <w:szCs w:val="9"/>
              </w:rPr>
              <w:t>DRB3, DRB4, DRB5-DRB1-DQA1-DQB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7777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Control n (%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FF94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MS n (%)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C320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OR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8FB3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HS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9FBF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P-value</w:t>
            </w:r>
          </w:p>
        </w:tc>
      </w:tr>
      <w:tr w:rsidR="00103EEA" w:rsidRPr="00103EEA" w14:paraId="5AB9DE3D" w14:textId="77777777" w:rsidTr="00195E03">
        <w:trPr>
          <w:trHeight w:val="41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C87148" w14:textId="77777777" w:rsidR="00103EEA" w:rsidRPr="00103EEA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Base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AFA6" w14:textId="77777777" w:rsidR="00103EEA" w:rsidRPr="00103EEA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3:01:01-*13:02:01-*01:02:01-*06:04:0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3AA4" w14:textId="77777777" w:rsidR="00103EEA" w:rsidRPr="00103EEA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1 (4.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560F" w14:textId="77777777" w:rsidR="00103EEA" w:rsidRPr="00103EEA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 (3.5)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44EE" w14:textId="77777777" w:rsidR="00103EEA" w:rsidRPr="00103EEA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.0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A433D" w14:textId="77777777" w:rsidR="00103EEA" w:rsidRPr="00103EEA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–0.3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260D6" w14:textId="77777777" w:rsidR="00103EEA" w:rsidRPr="00103EEA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.25E-01</w:t>
            </w:r>
          </w:p>
        </w:tc>
      </w:tr>
      <w:tr w:rsidR="00103EEA" w:rsidRPr="00103EEA" w14:paraId="44D7C888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8FA49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64A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1:01:02-*03:01:01-*05:01:01-*02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A00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25 (9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F13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4 (7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EDA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E04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–1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C00DA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29E-01</w:t>
            </w:r>
          </w:p>
        </w:tc>
      </w:tr>
      <w:tr w:rsidR="00103EEA" w:rsidRPr="00103EEA" w14:paraId="32884C68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34EA9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6CE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1-*01:01:01-*01:01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05A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97C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802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A10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9948B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662F6C2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E8122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CB92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1-*13:01:01-*01:03:01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0C3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5EF5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F59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381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95A83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DF3C861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A153D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E6A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1:01:02-*03:01:01-*05:01:01-*02:01: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3B9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 (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C0E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369C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D4F0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EB78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334081A" w14:textId="77777777" w:rsidTr="00195E03">
        <w:trPr>
          <w:trHeight w:val="66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5B014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40E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1:01:02-*11:01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D3F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E84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9A9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F9F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1DE05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C0C6F3E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27A48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11F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1:01:02-*13:01:01-*01:03:01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7C3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4 (4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F08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 (1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1FA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.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C40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–1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8AE8A9" w14:textId="325C64DC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.88E-02</w:t>
            </w:r>
            <w:r w:rsidR="00195E03">
              <w:rPr>
                <w:rFonts w:ascii="Arial" w:eastAsia="Calibri" w:hAnsi="Arial" w:cs="Arial"/>
                <w:sz w:val="9"/>
                <w:szCs w:val="9"/>
              </w:rPr>
              <w:t>, n.s</w:t>
            </w:r>
          </w:p>
        </w:tc>
      </w:tr>
      <w:tr w:rsidR="00103EEA" w:rsidRPr="00103EEA" w14:paraId="444BFC21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145AD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CDB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1:01:02-*13:01:01-*01:10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55A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ABB0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0EE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77F0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0FCB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22E1D30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145D4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C083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1:01:02-*13:03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385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 (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F718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3B8B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087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3AA73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C338324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2267F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65E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1:01:02-*13:03:01-*05:05:01-*03: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053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E97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7B70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174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8AE9A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708B4A6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3AC82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81D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1:01:02-*14:02-*05:03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DE58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5BE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B4A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7CC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DBFE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5436484" w14:textId="77777777" w:rsidTr="00195E03">
        <w:trPr>
          <w:trHeight w:val="34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071E1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633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1:01:02-*14:12:01-*05:03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1F0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06A1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F68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C65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2749B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CDD405F" w14:textId="77777777" w:rsidTr="00195E03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740BE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384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03:01:01-*05:01:01-*02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06E0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9 (1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0C6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 (4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D44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.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AF5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3B66A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.84E-03</w:t>
            </w:r>
          </w:p>
        </w:tc>
      </w:tr>
      <w:tr w:rsidR="00103EEA" w:rsidRPr="00103EEA" w14:paraId="14B75208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FB6F7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F810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03:01:01--*05:01:01-*02:01: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5CE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–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2F4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D8C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8BF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710AC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9F0454B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D2B94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81E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08:01:01-*04:01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29CD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685A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1D99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519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45343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17FEAE4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9F33F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B11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08:04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08D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E42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103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817B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2025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51CBD46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63044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A3E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01:01-*05:03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CBA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EE7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A17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06F4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B126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DB40AFD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95FC7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8F5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01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9BA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7 (4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2A9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 (3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623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.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38CA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–0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67D71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.59E-01</w:t>
            </w:r>
          </w:p>
        </w:tc>
      </w:tr>
      <w:tr w:rsidR="00103EEA" w:rsidRPr="00103EEA" w14:paraId="0CDD481B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16603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91F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01:01-*05:09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E94B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C095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5F2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DC2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28A8B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1B1B4C7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23DC3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405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01:01-*05:10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D25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6A0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FDA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2016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2DD78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4CB4834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70F74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A64F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01:02-*01:02:01-*06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14D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913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D67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25A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E2B87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6D4862F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9DDBB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D9B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01:02-*05:05:01-*03:19:01//*03:19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14D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FBC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F22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176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F1158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69B079D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2C893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A1D5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02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4CB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800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7DF3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F8A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F1F6E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B3380A6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7FF53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11E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02:01-*05:05:01-*03:19:01//*03:19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D42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E04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738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618A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AC75E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7AC0F25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DB2B7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087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03//11:03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728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 (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9E5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A7B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433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E3A13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B2C6813" w14:textId="77777777" w:rsidTr="00195E03">
        <w:trPr>
          <w:trHeight w:val="6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CDF4A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82D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04:01-*01:03:01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4A0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51B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1C3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6D6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68F92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402D245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A17F3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14F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04:01-*05:03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037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–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DD7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6FF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CD5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84DF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72F66A5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4971F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6D75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04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01C1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6 (1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79F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 (2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2AF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BE2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21DD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04E-01</w:t>
            </w:r>
          </w:p>
        </w:tc>
      </w:tr>
      <w:tr w:rsidR="00103EEA" w:rsidRPr="00103EEA" w14:paraId="19D0867A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81A1D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B273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1:84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BA4C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F4D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721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0B1D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3B55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5E3AAE5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C3AED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601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2:01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30C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7 (2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CA0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C9D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.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C9C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–1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F7EE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.00E-01</w:t>
            </w:r>
          </w:p>
        </w:tc>
      </w:tr>
      <w:tr w:rsidR="00103EEA" w:rsidRPr="00103EEA" w14:paraId="05E3E7B1" w14:textId="77777777" w:rsidTr="00195E03">
        <w:trPr>
          <w:trHeight w:val="41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200AA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8A7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2:01:01-*05:05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F2F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DCD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58F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817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42B0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067C177" w14:textId="77777777" w:rsidTr="00195E03">
        <w:trPr>
          <w:trHeight w:val="54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3C289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E516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3:01:01-*01:03:01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708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6 (2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65D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54DF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.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799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–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1F576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.41E-01</w:t>
            </w:r>
          </w:p>
        </w:tc>
      </w:tr>
      <w:tr w:rsidR="00103EEA" w:rsidRPr="00103EEA" w14:paraId="47D513EE" w14:textId="77777777" w:rsidTr="00195E03">
        <w:trPr>
          <w:trHeight w:val="36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759F8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2D0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3:05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5DF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2F9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A4E1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452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A30A7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CC25596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6A5AB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7F73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3:05:01-*05:05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3B7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3F4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F70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14F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7D30B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25BC0FF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5A406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3C6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4:01:01-*01:01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656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0C4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8EB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6ED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1F646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3C398EE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07E0F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0D9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4:04//*14:04:01- *01:04:02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2E7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F47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FDC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C49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D52F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3894C64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CEB0D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2DB6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4:04//*14:04:01--*01:01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F52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–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01F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B70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D27C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CFB8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244F712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4491F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F767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4:54:01-*01:01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514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2 (0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E46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854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0B2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FA601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AEF5135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C7478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E5A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4:54:01-*01:04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08D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 (0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108E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4AA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ECB9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D6510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0899D13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0B4C0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601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4:54:01-*01:07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368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1D3E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DAA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DFB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ECEE9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AA5C0BA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5BBEB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1348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02:01-*14:54:01-*01:07Q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C6D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9E2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815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609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8872B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EFE6DB8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DF8F2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1D5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24-*14:01:01-*01:01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599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7D7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A56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421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59E04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270A4EF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C408D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96D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24-*14:01:01-*01:04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95A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388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B13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075D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5209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38CA784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7461B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14F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2:38-*13:02:01-*01:02:01-*06:04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FB70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4DB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E66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F7F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BED20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4C888C5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0363B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71D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3:01:01-*11:01:02-*01:02:01-*06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49C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531A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FC3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843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B779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016A598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33B30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7D5A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3:01:01-*13:02:01-*01:02:01- *06:09//*06:09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634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297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1E3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D9B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1D78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A0DC5F3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DB979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D18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3:01:01-*13:02:01-*01:02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E98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FCE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D74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687F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BB072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F8C75F0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6FB4E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BA92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3:01:03-*12:02:01-*01:02:02-*05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62A7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71DF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9D8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E80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A275C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37C171D" w14:textId="77777777" w:rsidTr="00195E03">
        <w:trPr>
          <w:trHeight w:val="43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951F3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BFE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3*03:01:03-*12:02:01-*06:01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DAD8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E44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B33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D6E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BD23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A205F7D" w14:textId="77777777" w:rsidTr="00195E03">
        <w:trPr>
          <w:trHeight w:val="63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8FA7E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FFD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1:01//DRB4*01:01:01:01- *07:01:01-*02:01//02:01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BA7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301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C4A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6D3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9AF7C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741A160" w14:textId="77777777" w:rsidTr="00195E03">
        <w:trPr>
          <w:trHeight w:val="6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FC223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6FB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1:01//DRB4*01:01:01:01-*04:01:01-*03:02//*03:03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DA9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15FD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BF0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2AC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2D3B1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99A983A" w14:textId="77777777" w:rsidTr="00195E03">
        <w:trPr>
          <w:trHeight w:val="43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D8B18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0213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1:01//DRB4*01:01:01:01-*07:01:01-*02:01//*02:01:01-*02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628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7 (2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8E0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 (4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24A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84B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C3D5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41E-01</w:t>
            </w:r>
          </w:p>
        </w:tc>
      </w:tr>
      <w:tr w:rsidR="00103EEA" w:rsidRPr="00103EEA" w14:paraId="128B2E6F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CEA1D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8F5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2-*04:01:01-*03:02//03:03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310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E8B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2C3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E40F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AF5CE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9782975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81143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07AA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1:01- *03:02//03:03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7D9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9 (3.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C0E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 (3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A315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.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D08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31FC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.74E-01</w:t>
            </w:r>
          </w:p>
        </w:tc>
      </w:tr>
      <w:tr w:rsidR="00103EEA" w:rsidRPr="00103EEA" w14:paraId="4999C0FB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DB3E8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9BE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1:01-*03:01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B9D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 (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D7F6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284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C6F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E01BD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D787AF0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8D32F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979D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1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D87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0 (5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13C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 (2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36A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.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30B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-1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129F5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.98E-02</w:t>
            </w:r>
          </w:p>
        </w:tc>
      </w:tr>
      <w:tr w:rsidR="00103EEA" w:rsidRPr="00103EEA" w14:paraId="21A2C9D7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11466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584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1:01-*03:02//*03:03:01-*03:01: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54A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AC5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1EC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B9B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0AFB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4F356EE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26115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7D4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1:01-*03:02//*03:03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352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 (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1EF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B97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A14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7671A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9FCD0BB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5ACFE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FE1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1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3C6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7340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07B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F34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502DE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0497B40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E04E0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4AC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2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5A8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 (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1F3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 (3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A54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.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3B6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.7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30D1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06E-04</w:t>
            </w:r>
          </w:p>
        </w:tc>
      </w:tr>
      <w:tr w:rsidR="00103EEA" w:rsidRPr="00103EEA" w14:paraId="094BA712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0A2EE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0A6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3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A04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 (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DC3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 (2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558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.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4DC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2791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.26E-03</w:t>
            </w:r>
          </w:p>
        </w:tc>
      </w:tr>
      <w:tr w:rsidR="00103EEA" w:rsidRPr="00103EEA" w14:paraId="1A92561C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5516D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ACE0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3:01-*03:01:01-*03: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207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209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4D9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724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7CDE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0FA70BE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FE1F1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10D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3:01-*03:01:01-*03:05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DCF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615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629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B4E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F96DE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A6298B0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C3EE7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CD2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4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732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9 (4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FBAD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 (3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9BA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.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3AF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–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5C061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72E-01</w:t>
            </w:r>
          </w:p>
        </w:tc>
      </w:tr>
      <w:tr w:rsidR="00103EEA" w:rsidRPr="00103EEA" w14:paraId="32272596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888D3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DC1A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5:01- *03:02//*03:03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A311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96B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2C3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15F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A58D3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295D739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D9C49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60D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5:04--*03:01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1AB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–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5C3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326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73A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5DC0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3C95E07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6E7CD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8742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6:01-*03:02//*03:03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29B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D21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5A9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DAE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C878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22AEB24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290DA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BB1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6:02- *03:02//*03:03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A7F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5CF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25F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D52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2FA07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DAE89BF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8B80A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249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7:01-*03:01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4E2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69E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D74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F8B2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29E7C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F90162D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E7624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1AA8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7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2FD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744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1A8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DEB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16463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374EEF0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AF9BA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57A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7:01-*03:02//*03:03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71A9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 (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3895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8A5E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337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20E81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A3B350A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FF173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BBB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8:01-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962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–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356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5EF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1C2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2C56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4A167B9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6EA4C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593C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8:01-*03:02//*03:03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3FC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 (0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03F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336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E41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F036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2A57E89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14E29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6D35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08:01-*03:02//*03:03:01-*03:04//*03:04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7C5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E79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AA17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4E5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DADEE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392826B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F41FF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2A8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10:01-*03:02//*03:03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BA18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ED0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794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F1D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ED66E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695DE73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A2012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736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11:01-*03:01:01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3E0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B08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617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A03E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B57D5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8638BE4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83C0E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84E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4:13-*03:02//*03:03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E03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73F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F31C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8CD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98DD0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C4A9631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FA6E7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8D6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7:01:01- *02:01//*02:01:01-*02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91E1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1 (3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BC8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84E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.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777C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–2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2B683B" w14:textId="5B39D101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.10E-02</w:t>
            </w:r>
            <w:r w:rsidR="00195E03">
              <w:rPr>
                <w:rFonts w:ascii="Arial" w:eastAsia="Calibri" w:hAnsi="Arial" w:cs="Arial"/>
                <w:sz w:val="9"/>
                <w:szCs w:val="9"/>
              </w:rPr>
              <w:t>, n.s</w:t>
            </w:r>
          </w:p>
        </w:tc>
      </w:tr>
      <w:tr w:rsidR="00103EEA" w:rsidRPr="00103EEA" w14:paraId="4E9F7748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70D22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1CA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7:01:01- *02:01//*02:01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383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1 (2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374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284B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97BB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–2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1B768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41E-02</w:t>
            </w:r>
          </w:p>
        </w:tc>
      </w:tr>
      <w:tr w:rsidR="00103EEA" w:rsidRPr="00103EEA" w14:paraId="76719581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AFD54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4FF1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9:01:02-*03:01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204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143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97E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B13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0769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31FC9FB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81673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2158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-*09:01:02-*03:02//*03:03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0C6D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 (0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8138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B09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26E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37BB7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934636D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945E6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56E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:02N-*04:02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F8C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97A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AAD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F28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187D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4819532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D701C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C79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1:02N-*07:01:01-*02:01//*02:01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264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 (0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48A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5CB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FD7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9DBDA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4560325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457DB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04E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2-*04:04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95AC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1D6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7FC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22E0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8CF31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79751C6" w14:textId="77777777" w:rsidTr="00195E03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C37F8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424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2-*04:07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12B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61B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F5C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ECD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DE3B5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E23B9F0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28D24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6B95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2-*09:01:02-*03:02//03:03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2160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E97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A66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F3F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3E0A7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A7ED1F1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A1161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478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4*01:03:03-*04:04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D704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D99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42A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E1B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102C4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F4C925F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48EEF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EFC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1:01-*15:01:01-*01:02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05F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BFE4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75F1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832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7D0C4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65049AD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98488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2A91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1:01-*15:01:01-*01:02:01-*05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FAC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83E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2C2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ED8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91E6C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78FA317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27275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4F5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1:01-*15:01:01-*01:02:01-*06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4D1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94 (15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43B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5 (27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E36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5855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.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86D2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.90E-05</w:t>
            </w:r>
          </w:p>
        </w:tc>
      </w:tr>
      <w:tr w:rsidR="00103EEA" w:rsidRPr="00103EEA" w14:paraId="69EF101A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709F3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F68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1:01-*15:01:01-*01:02:01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0C1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 (0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8714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7CC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988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5FDEB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F99CE11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49B38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F69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1:01-*15:01:01-*01:02:01-*06:14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254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B22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D6E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B66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8810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77DFD93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833FA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10C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1:01-*15:01:01-*01:02:01-*06:1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E4A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E1C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E2C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16E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0C8CB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4B52D9F" w14:textId="77777777" w:rsidTr="00195E03">
        <w:trPr>
          <w:trHeight w:val="34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75CEB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F67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1:01-*15:01:01-*01:02:02-*05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EEF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6AF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D77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966C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B931B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E4C7796" w14:textId="77777777" w:rsidTr="00195E03">
        <w:trPr>
          <w:trHeight w:val="46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A3F53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3319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1:01-*15:02:01-*01:01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774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BD4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4E9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27C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AD381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F76AEC4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946AB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E0C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1:01-*15:03:01-*01:02:01-*06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931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83D1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22A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7459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5CBC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7132512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1B4E2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E37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1:01-*15:06:01-*01:02:01-*05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458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75C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10B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1A4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DB4C8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61AAFCF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81D11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705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1:01-*16:09-*01:02:01-*06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A5A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CEA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FED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4E1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E0FB6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3558175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D773E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981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2-*15:02:01-*01:01:01-*05:01: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CFF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1AD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F771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68E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BE0F1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BA88976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541D6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BF3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2-*15:02:01-*01:03:01-*06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E08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6 (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4C7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536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D4D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84B1D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043E52B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AE385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AF4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1:08-*14:04//*14:04:01-*01:01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4E2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DE5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CE4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553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AC2E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F6D4BFC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BB86D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1AB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2:02//DRB5*02:02:01-*16:01:01- *01:02:02-*05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A22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4 (1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19D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8 (4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3F7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.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3931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8E129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47E-03</w:t>
            </w:r>
          </w:p>
        </w:tc>
      </w:tr>
      <w:tr w:rsidR="00103EEA" w:rsidRPr="00103EEA" w14:paraId="45E2D549" w14:textId="77777777" w:rsidTr="00195E03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08BD7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690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2:02//DRB5*02:02:01-*16:01:01-*01:02:02-*06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D8C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7DC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9D2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8C04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5FE2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2628E1B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1D2C2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4D8A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5*02:02//DRB5*02:02:01-*16:01:01-*01:02:02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10E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66A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F9D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892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9745E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75DA44F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F2890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E9F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1:01:01-*01:01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FA6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13 (8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3E1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 (4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026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.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A07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–2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1D7D53" w14:textId="3E8564C3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.51E-02</w:t>
            </w:r>
            <w:r w:rsidR="00195E03">
              <w:rPr>
                <w:rFonts w:ascii="Arial" w:eastAsia="Calibri" w:hAnsi="Arial" w:cs="Arial"/>
                <w:sz w:val="9"/>
                <w:szCs w:val="9"/>
              </w:rPr>
              <w:t>, n.s</w:t>
            </w:r>
          </w:p>
        </w:tc>
      </w:tr>
      <w:tr w:rsidR="00103EEA" w:rsidRPr="00103EEA" w14:paraId="142CB5CC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75254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89B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1:01:01-*01:02:01-*05: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C2D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BDB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F87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AC4C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DBD95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B634605" w14:textId="77777777" w:rsidTr="00195E03">
        <w:trPr>
          <w:trHeight w:val="37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46FD8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A9D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1:02:01-*01:01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69E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 (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A3F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3D8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963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3BBA3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55B7AF3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81DB4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D64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1:02:01-*01:01:02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B88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 (0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29E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5 (2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FC4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2.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1CD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563C7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18E-04</w:t>
            </w:r>
          </w:p>
        </w:tc>
      </w:tr>
      <w:tr w:rsidR="00103EEA" w:rsidRPr="00103EEA" w14:paraId="5A48D254" w14:textId="77777777" w:rsidTr="00195E03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88999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089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1:03//*01:03:01-*01:01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976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9 (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038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3A22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FC7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72984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5537BE0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B9C7F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2F3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1:03//*01:03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556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FC4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2D2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E03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7C73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AAF980B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C41ED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B9A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7:01:01-*02:01//*02:01:01-*02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E624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D233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DFF7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D23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2B11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3BCD5A1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68A0A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1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266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8:01:01-*04:01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11C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13F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F34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DC3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2DC3C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201F3B8" w14:textId="77777777" w:rsidTr="00195E03">
        <w:trPr>
          <w:trHeight w:val="33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5C52A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1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11A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8:01:01-*04:01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16B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7 (3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95F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0 (5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027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2.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981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671E4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.82E-01</w:t>
            </w:r>
          </w:p>
        </w:tc>
      </w:tr>
      <w:tr w:rsidR="00103EEA" w:rsidRPr="00103EEA" w14:paraId="6CE25B9D" w14:textId="77777777" w:rsidTr="00195E03">
        <w:trPr>
          <w:trHeight w:val="56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EFB6F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1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8C8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8:01:01-*04:02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077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3F04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4DA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BBC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21B6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914CC2E" w14:textId="77777777" w:rsidTr="00195E03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E1998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1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BEE3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8:01:01-*04:04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9ED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059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D5F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2EB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48DE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7DA6B6B" w14:textId="77777777" w:rsidTr="00195E03">
        <w:trPr>
          <w:trHeight w:val="47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E9E4D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1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BF32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8:02:01-*04:01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CE9A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D740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8224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F3E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389C8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79F1153" w14:textId="77777777" w:rsidTr="00195E03">
        <w:trPr>
          <w:trHeight w:val="60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57C96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1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477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8:03:02-*01:03:01-*06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D9D9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58E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BF2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12E1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50FA4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29751E0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685D3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1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EC6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8:03:02-*06:01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7361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4 (0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F8A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F2C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DC8A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56D0D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3254EB3" w14:textId="77777777" w:rsidTr="00195E03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2CE2E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1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9528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08:04:01-*05:05:01-*03:19:01//*03:19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116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39A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7425E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E3B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10EB7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0B478FF" w14:textId="77777777" w:rsidTr="00195E03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49248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1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764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10:01:01-*01:01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6C2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7 (0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44D9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1E8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A4DB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A48CA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7003A57" w14:textId="77777777" w:rsidTr="00195E03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92AD6B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D97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10:01:01-*01:05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3373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835D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76A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C5C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4265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6CDEDE7" w14:textId="77777777" w:rsidTr="00195E03">
        <w:trPr>
          <w:trHeight w:val="42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CAE7C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2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BF9F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14:54:01-*01:01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2547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11EC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E71C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F1651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17D832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DC39B3A" w14:textId="77777777" w:rsidTr="00195E03">
        <w:trPr>
          <w:trHeight w:val="56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C749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22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164C6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DRBX*null-*15:01:01-*01:02:01-*06:02: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3E87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992E5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50C2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ECC30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C4B5A" w14:textId="77777777" w:rsidR="00103EEA" w:rsidRPr="00195E03" w:rsidRDefault="00103EEA" w:rsidP="00195E03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95E03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bookmarkEnd w:id="0"/>
    </w:tbl>
    <w:p w14:paraId="1F8C452E" w14:textId="6346AC68" w:rsidR="00103EEA" w:rsidRDefault="00103EEA" w:rsidP="00195E03"/>
    <w:p w14:paraId="2951028D" w14:textId="23DB9CDD" w:rsidR="00103EEA" w:rsidRDefault="00103EEA" w:rsidP="00195E03"/>
    <w:p w14:paraId="3B1D8242" w14:textId="761AEBC0" w:rsidR="00103EEA" w:rsidRDefault="00103EEA" w:rsidP="00195E03"/>
    <w:p w14:paraId="01D3136C" w14:textId="199CD4A7" w:rsidR="00103EEA" w:rsidRDefault="00103EEA" w:rsidP="00195E03"/>
    <w:p w14:paraId="3096C9E9" w14:textId="23CCC5D0" w:rsidR="00103EEA" w:rsidRDefault="00103EEA" w:rsidP="00195E03"/>
    <w:p w14:paraId="01CD920F" w14:textId="46690697" w:rsidR="00103EEA" w:rsidRDefault="00103EEA" w:rsidP="00195E03"/>
    <w:p w14:paraId="462EB117" w14:textId="084C8EDC" w:rsidR="00103EEA" w:rsidRDefault="00103EEA" w:rsidP="00195E03"/>
    <w:p w14:paraId="7C1136AE" w14:textId="3B6BAA39" w:rsidR="00103EEA" w:rsidRDefault="00103EEA" w:rsidP="00195E03"/>
    <w:p w14:paraId="2C6E0DAC" w14:textId="150F4578" w:rsidR="00103EEA" w:rsidRDefault="00103EEA" w:rsidP="00195E03"/>
    <w:p w14:paraId="05E8D919" w14:textId="5426F09D" w:rsidR="00103EEA" w:rsidRDefault="00103EEA" w:rsidP="00195E03"/>
    <w:p w14:paraId="74E98A47" w14:textId="5E563DDF" w:rsidR="00103EEA" w:rsidRDefault="00103EEA" w:rsidP="00195E03"/>
    <w:p w14:paraId="2D9080E2" w14:textId="1BAD3505" w:rsidR="00103EEA" w:rsidRDefault="00103EEA" w:rsidP="00195E03"/>
    <w:p w14:paraId="5ED7CF44" w14:textId="1837445D" w:rsidR="00103EEA" w:rsidRDefault="00103EEA" w:rsidP="00195E03"/>
    <w:p w14:paraId="1B466367" w14:textId="7660220F" w:rsidR="00103EEA" w:rsidRDefault="00103EEA" w:rsidP="00195E03"/>
    <w:p w14:paraId="610789C4" w14:textId="793D08D4" w:rsidR="00103EEA" w:rsidRDefault="00103EEA" w:rsidP="00195E03"/>
    <w:p w14:paraId="3588AB0C" w14:textId="5716B2EA" w:rsidR="00103EEA" w:rsidRDefault="00103EEA" w:rsidP="00195E03"/>
    <w:p w14:paraId="1CDAA6C2" w14:textId="0B3C1B99" w:rsidR="00103EEA" w:rsidRDefault="00103EEA" w:rsidP="00195E03"/>
    <w:p w14:paraId="1BFB7C20" w14:textId="19D58C4D" w:rsidR="00103EEA" w:rsidRDefault="00103EEA" w:rsidP="00195E03"/>
    <w:p w14:paraId="3074340D" w14:textId="74FD9489" w:rsidR="00103EEA" w:rsidRDefault="00103EEA" w:rsidP="00195E03"/>
    <w:p w14:paraId="3F38465A" w14:textId="6CEFCAD3" w:rsidR="00103EEA" w:rsidRDefault="00103EEA" w:rsidP="00195E03"/>
    <w:p w14:paraId="46450294" w14:textId="6080C067" w:rsidR="00103EEA" w:rsidRDefault="00103EEA" w:rsidP="00195E03"/>
    <w:p w14:paraId="46622B0D" w14:textId="3F1A6053" w:rsidR="00103EEA" w:rsidRDefault="00103EEA" w:rsidP="00195E03"/>
    <w:p w14:paraId="71EE1861" w14:textId="562A4556" w:rsidR="00103EEA" w:rsidRDefault="00103EEA" w:rsidP="00195E03"/>
    <w:p w14:paraId="2EB2D713" w14:textId="1DF1BDC9" w:rsidR="00103EEA" w:rsidRDefault="00103EEA" w:rsidP="00195E03"/>
    <w:p w14:paraId="5E0A7F3D" w14:textId="53C04257" w:rsidR="00103EEA" w:rsidRDefault="00103EEA" w:rsidP="00195E03"/>
    <w:p w14:paraId="11BDF520" w14:textId="3F718738" w:rsidR="00103EEA" w:rsidRDefault="00103EEA" w:rsidP="00195E03"/>
    <w:p w14:paraId="015D4AD6" w14:textId="730C9EE6" w:rsidR="00103EEA" w:rsidRDefault="00103EEA" w:rsidP="00195E03"/>
    <w:p w14:paraId="4638CF5F" w14:textId="0C785199" w:rsidR="00103EEA" w:rsidRDefault="00103EEA" w:rsidP="00195E03"/>
    <w:p w14:paraId="7EDF0523" w14:textId="4CD51683" w:rsidR="00103EEA" w:rsidRDefault="00103EEA" w:rsidP="00195E03"/>
    <w:p w14:paraId="25CD70BD" w14:textId="556AD1A2" w:rsidR="00103EEA" w:rsidRDefault="00103EEA" w:rsidP="00195E03"/>
    <w:p w14:paraId="7DF91EEC" w14:textId="5924333A" w:rsidR="00103EEA" w:rsidRDefault="00103EEA"/>
    <w:tbl>
      <w:tblPr>
        <w:tblpPr w:leftFromText="180" w:rightFromText="180" w:vertAnchor="page" w:horzAnchor="margin" w:tblpXSpec="center" w:tblpY="1902"/>
        <w:tblW w:w="6290" w:type="pct"/>
        <w:tblLayout w:type="fixed"/>
        <w:tblLook w:val="04A0" w:firstRow="1" w:lastRow="0" w:firstColumn="1" w:lastColumn="0" w:noHBand="0" w:noVBand="1"/>
      </w:tblPr>
      <w:tblGrid>
        <w:gridCol w:w="552"/>
        <w:gridCol w:w="1325"/>
        <w:gridCol w:w="1011"/>
        <w:gridCol w:w="723"/>
        <w:gridCol w:w="578"/>
        <w:gridCol w:w="480"/>
        <w:gridCol w:w="816"/>
        <w:gridCol w:w="238"/>
        <w:gridCol w:w="505"/>
        <w:gridCol w:w="1276"/>
        <w:gridCol w:w="995"/>
        <w:gridCol w:w="850"/>
        <w:gridCol w:w="569"/>
        <w:gridCol w:w="569"/>
        <w:gridCol w:w="843"/>
      </w:tblGrid>
      <w:tr w:rsidR="00103EEA" w:rsidRPr="00103EEA" w14:paraId="1E464A9A" w14:textId="77777777" w:rsidTr="00815C44">
        <w:trPr>
          <w:trHeight w:val="122"/>
        </w:trPr>
        <w:tc>
          <w:tcPr>
            <w:tcW w:w="244" w:type="pct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4C57B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lastRenderedPageBreak/>
              <w:t>All</w:t>
            </w:r>
          </w:p>
          <w:p w14:paraId="76CE30E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8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F368F1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LA-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>DRB3</w:t>
            </w:r>
            <w:r w:rsidRPr="00103EEA">
              <w:rPr>
                <w:rFonts w:ascii="Arial" w:eastAsia="Times New Roman" w:hAnsi="Arial" w:cs="Arial"/>
                <w:iCs/>
                <w:color w:val="000000"/>
                <w:sz w:val="10"/>
                <w:szCs w:val="10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 xml:space="preserve"> DRB4</w:t>
            </w:r>
            <w:r w:rsidRPr="00103EEA">
              <w:rPr>
                <w:rFonts w:ascii="Arial" w:eastAsia="Times New Roman" w:hAnsi="Arial" w:cs="Arial"/>
                <w:iCs/>
                <w:color w:val="000000"/>
                <w:sz w:val="10"/>
                <w:szCs w:val="10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 xml:space="preserve"> DRB5</w:t>
            </w:r>
          </w:p>
        </w:tc>
        <w:tc>
          <w:tcPr>
            <w:tcW w:w="44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B1D48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trol n (%)</w:t>
            </w:r>
          </w:p>
        </w:tc>
        <w:tc>
          <w:tcPr>
            <w:tcW w:w="31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6569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 n (%)</w:t>
            </w:r>
          </w:p>
        </w:tc>
        <w:tc>
          <w:tcPr>
            <w:tcW w:w="25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8EB2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OR</w:t>
            </w:r>
          </w:p>
        </w:tc>
        <w:tc>
          <w:tcPr>
            <w:tcW w:w="21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B63548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HS</w:t>
            </w:r>
          </w:p>
        </w:tc>
        <w:tc>
          <w:tcPr>
            <w:tcW w:w="360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AFCD4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P-value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537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74" w:type="pct"/>
            <w:gridSpan w:val="7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085F64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ary Table 3. Estimated allelic frequencies of HLA-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RB3</w:t>
            </w:r>
            <w:r w:rsidRPr="00103EE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DRB4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DRB5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-DRB1, -DQA1</w:t>
            </w:r>
            <w:r w:rsidRPr="00103EE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-DQB1</w:t>
            </w:r>
            <w:r w:rsidRPr="00103EE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-DPA1</w:t>
            </w:r>
            <w:r w:rsidRPr="00103EE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d 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DPB1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stimated odds ratios (OR) of individual alleles, estimated H-score (HS) measuring associations, and associated P-values. Allele variants marked in 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ight grey 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higher) and 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rk grey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lower) frequency differed between 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S 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s and controls.</w:t>
            </w:r>
          </w:p>
        </w:tc>
      </w:tr>
      <w:tr w:rsidR="00103EEA" w:rsidRPr="00103EEA" w14:paraId="1B9BB0C9" w14:textId="77777777" w:rsidTr="00815C44">
        <w:trPr>
          <w:trHeight w:val="40"/>
        </w:trPr>
        <w:tc>
          <w:tcPr>
            <w:tcW w:w="244" w:type="pct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A8C7F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8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0D31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4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23121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78BD7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08526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4EBFD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2192F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BFA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782A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77FFFC7D" w14:textId="77777777" w:rsidTr="00815C44">
        <w:trPr>
          <w:trHeight w:val="94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D9D56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B33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3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420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 (4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332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325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25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865D9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91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8B7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2735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23CA6782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863B7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78B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8DB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F2B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F74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0E0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FB003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A6D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3E80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353CD6EB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F1BAD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E6E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1:01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F2E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4 (16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55B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 (9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0FC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F54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A50F1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83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FC2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72D9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6FEFA822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0DBFC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F6E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2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E6C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2 (15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EDF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 (15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C5A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052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2FD4E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49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880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AFE0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305D9A23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120D0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EB0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2:2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81A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D06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555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8E6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CD723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604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E86F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49D91EB6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EEFEB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E8FB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2: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51A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E05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227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76F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42AB7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C39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2126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4DE58B76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7BFA6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AD9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3:01: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681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822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2FE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254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96F54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A93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84ED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2DD8F44D" w14:textId="77777777" w:rsidTr="00815C44">
        <w:trPr>
          <w:trHeight w:val="143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24034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EE40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4*01:01:01// DRB4*01:01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D38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8 (3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2E0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5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339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E85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7F470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5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7C9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96F8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1222A70B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20E86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11E6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4*01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8EF1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7D9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49C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BEF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20223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3D9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0D11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606F23C0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6F073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5C2D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4*01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B2D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7 (24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719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 (16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884E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7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745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C22E4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7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56F2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6B29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4A5A7D7D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BB5A1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CA7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4*01:03:01:02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F754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 (0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9E1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4B5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4B8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C133F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73F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1724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49B96E91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8D00E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4A6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4*01:03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E74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29F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12D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7BF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4221E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6CF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0159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5DCB54AF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D37E4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30B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4*01:03: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565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FF4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1F0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5B6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02D61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AE4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7169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3F19D914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7C9AA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299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5*01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7A6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5 (16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796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3 (31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BF2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16F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D8A24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2E-0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6AD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C926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3E05DFA8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A9B5A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B666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5*01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F60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5E9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480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5D8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11C87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5040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774B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5BB83835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6212F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520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5*01: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0FCB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A47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FED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3571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62120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B71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1911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18025C83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51381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0FD2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5*02:02// DRB5*02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A41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 (1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63D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2C9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400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6D20D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88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98D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16DE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617ACE4D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A3D16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A51EA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X*null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95DC6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4 (16.8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34952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 (13.5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4A367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9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18F39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1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449DD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3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730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2EF8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5682D66B" w14:textId="77777777" w:rsidTr="00815C44">
        <w:trPr>
          <w:trHeight w:val="94"/>
        </w:trPr>
        <w:tc>
          <w:tcPr>
            <w:tcW w:w="2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4940C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47063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C5F90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EEFFA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D32E9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AE5CA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</w:tcPr>
          <w:p w14:paraId="5F251C5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5" w:type="pct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</w:tcPr>
          <w:p w14:paraId="2DBC9C0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BBA14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3" w:type="pct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425D7C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39" w:type="pct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D3209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95348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0C7D9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3C3C8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single" w:sz="8" w:space="0" w:color="FFFFFF" w:themeColor="background1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2EA6DC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77561054" w14:textId="77777777" w:rsidTr="00815C44">
        <w:trPr>
          <w:trHeight w:val="94"/>
        </w:trPr>
        <w:tc>
          <w:tcPr>
            <w:tcW w:w="244" w:type="pct"/>
            <w:tcBorders>
              <w:top w:val="single" w:sz="8" w:space="0" w:color="auto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noWrap/>
          </w:tcPr>
          <w:p w14:paraId="7468A04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l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8F89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LA-</w:t>
            </w:r>
            <w:r w:rsidRPr="00195E03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>DRB1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49E6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trol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 (%)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EAE0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 (%)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690F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OR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33DF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HS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FC694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P-value</w:t>
            </w:r>
          </w:p>
        </w:tc>
        <w:tc>
          <w:tcPr>
            <w:tcW w:w="105" w:type="pct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0502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F0470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l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E0D2F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>HLA-DQB1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0B4E1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trol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 (%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C0815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 (%)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2E68B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OR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739E8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HS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95727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P-value</w:t>
            </w:r>
          </w:p>
        </w:tc>
      </w:tr>
      <w:tr w:rsidR="00103EEA" w:rsidRPr="00103EEA" w14:paraId="3DBB6210" w14:textId="77777777" w:rsidTr="00815C44">
        <w:trPr>
          <w:trHeight w:val="94"/>
        </w:trPr>
        <w:tc>
          <w:tcPr>
            <w:tcW w:w="24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BD6E7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e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855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1:01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65D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3 (12.0)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160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 (11.5)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3A1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9B6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23C61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30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F86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7B0937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e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5DC0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:01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5C67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4 (11.3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A99B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 (11.5)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8ECC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1928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ADEF2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39E-01</w:t>
            </w:r>
          </w:p>
        </w:tc>
      </w:tr>
      <w:tr w:rsidR="00103EEA" w:rsidRPr="00103EEA" w14:paraId="60E653DE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ADC59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500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E14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7 (9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FD8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 (4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BA2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0DA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AED028" w14:textId="631E668D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6E-02</w:t>
            </w:r>
            <w:r w:rsidR="00815C4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, n.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89B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5D3FCA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FB3C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: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1E7B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 (0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21C8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D863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1D82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BE0C2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06AEB963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2C61F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ECF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939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 (1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0BD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2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AD8C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06A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9E2AC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52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122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253DBB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1309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19EF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8 (6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B631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50D2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7241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CAFFDF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37E-01</w:t>
            </w:r>
          </w:p>
        </w:tc>
      </w:tr>
      <w:tr w:rsidR="00103EEA" w:rsidRPr="00103EEA" w14:paraId="0654294D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0AB78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529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3//*01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72C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0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28E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ADC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D4A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1D11C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0C8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68BCC8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307C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E2CD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3 (16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C16B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 (11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1458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5F37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FABDE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97E-02</w:t>
            </w:r>
          </w:p>
        </w:tc>
      </w:tr>
      <w:tr w:rsidR="00103EEA" w:rsidRPr="00103EEA" w14:paraId="6FAF4510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C1356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A6B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268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6 (9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032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5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8BF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F6CC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EDBC8E" w14:textId="281CE7B1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56E-02</w:t>
            </w:r>
            <w:r w:rsidR="00815C4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, n.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636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C5C919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A831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1: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48B8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AC43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7497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9B33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97C46A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00433E78" w14:textId="77777777" w:rsidTr="00815C44">
        <w:trPr>
          <w:trHeight w:val="91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F9733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50CB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DA9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B45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 (3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2D2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BF7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D49FC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45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B9A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A3C364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A156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32C2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0 (12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21FB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 (13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8D01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38C7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20C57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65E-01</w:t>
            </w:r>
          </w:p>
        </w:tc>
      </w:tr>
      <w:tr w:rsidR="00815C44" w:rsidRPr="00103EEA" w14:paraId="77CD9D08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C040D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10E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9813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0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6BF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2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605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7DE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6C361A" w14:textId="09EA63C9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71E-02</w:t>
            </w:r>
            <w:r w:rsidR="00815C4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, n.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50D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37E60A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F065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3: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3145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9 (3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12F0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6A21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6531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2BF167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5E-02</w:t>
            </w:r>
          </w:p>
        </w:tc>
      </w:tr>
      <w:tr w:rsidR="00103EEA" w:rsidRPr="00103EEA" w14:paraId="5FE67AE2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0E38E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94C7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F9B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1 (4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35C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F72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0B9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25DF9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17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C37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EFA0F1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17F9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4//*03:04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840A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467F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50B6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4445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DDAA9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ABBA25B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051F1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CFC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5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ED4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0E7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A18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D8B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757C5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04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D97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3B7802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B453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5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BE11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633F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3C4E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57A4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61D88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7A2CFD93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50609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568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5: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5F15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086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10E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8BA8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18431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2A1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FA657D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429D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533E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5243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B697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A9E8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9A06AC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5124B115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08F3D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D69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6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A6E9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532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E78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743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0043D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74B1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249D10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5FC6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19//*03:19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0A7A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B856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9D04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82A6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E7F9FD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DD9D1D8" w14:textId="77777777" w:rsidTr="00815C44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AA5DA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ABA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6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E80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386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AC2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B9A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7DE35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72AA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97BAB9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2D42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12E7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8 (4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0468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 (6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D69F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76E9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F7B723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76E-01</w:t>
            </w:r>
          </w:p>
        </w:tc>
      </w:tr>
      <w:tr w:rsidR="00103EEA" w:rsidRPr="00103EEA" w14:paraId="05984F6C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541CD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47F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7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6D4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 (0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473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7C7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FAB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3D0B8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499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2E673F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B328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E4B8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9 (11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4FFE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 (7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AADD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BF84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970C09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83E-02</w:t>
            </w:r>
          </w:p>
        </w:tc>
      </w:tr>
      <w:tr w:rsidR="00103EEA" w:rsidRPr="00103EEA" w14:paraId="702D8903" w14:textId="77777777" w:rsidTr="00815C44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2BA66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3BF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8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B46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355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5DA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5E9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A3333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FB4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7E4D05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AB6D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1: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4FFE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A9B7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BB7F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D695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3F8DB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023945B5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EE33E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CE8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10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8B73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711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CE2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BAF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022E7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161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A057D8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D393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A0F3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 (1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7597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 (6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0474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B643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D20110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1E-05</w:t>
            </w:r>
          </w:p>
        </w:tc>
      </w:tr>
      <w:tr w:rsidR="00103EEA" w:rsidRPr="00103EEA" w14:paraId="559EE098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33EB6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70B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1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1AB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0548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1FB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D8E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A5971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302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B7ABD0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1A6B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3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625D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 (2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6246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1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EB2C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E04D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6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8D7A7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30E-01</w:t>
            </w:r>
          </w:p>
        </w:tc>
      </w:tr>
      <w:tr w:rsidR="00103EEA" w:rsidRPr="00103EEA" w14:paraId="2C497EDE" w14:textId="77777777" w:rsidTr="00815C44">
        <w:trPr>
          <w:trHeight w:val="51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1B131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2EF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244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79C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F4E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F05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A637E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AF1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1966C2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F3F9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6C17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8F4F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B199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1E95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14056A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773EF1DD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94CC9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6A5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7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48E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4 (9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695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11 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(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5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C50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E99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18774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8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E41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B70FF6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3A24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4978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 (0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57F1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1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A656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139D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B5F9D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5E-01</w:t>
            </w:r>
          </w:p>
        </w:tc>
      </w:tr>
      <w:tr w:rsidR="00103EEA" w:rsidRPr="00103EEA" w14:paraId="2F0B44E2" w14:textId="77777777" w:rsidTr="00815C44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D1AB0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6CE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8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DF8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 (4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C5B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11 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(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5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DEC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A98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C3837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95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943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C1E0B5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546F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06D7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1 (15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3374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 (28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BA31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C611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AD601A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2E-05</w:t>
            </w:r>
          </w:p>
        </w:tc>
      </w:tr>
      <w:tr w:rsidR="00103EEA" w:rsidRPr="00103EEA" w14:paraId="62475094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5E4F7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7F5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8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0BA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924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B53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D8EA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27281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B86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E63E3D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79CB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3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3358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8 (7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84B5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3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FFCC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1884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CB6F7A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87E-02</w:t>
            </w:r>
          </w:p>
        </w:tc>
      </w:tr>
      <w:tr w:rsidR="00103EEA" w:rsidRPr="00103EEA" w14:paraId="32912CF6" w14:textId="77777777" w:rsidTr="00815C44">
        <w:trPr>
          <w:trHeight w:val="51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EB1D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FD4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8:03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8A6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48D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09E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3D7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9191F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9B5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EE9B7B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ACB0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4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B2DD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 (4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BA08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3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B013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A531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02E82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87E-01</w:t>
            </w:r>
          </w:p>
        </w:tc>
      </w:tr>
      <w:tr w:rsidR="00103EEA" w:rsidRPr="00103EEA" w14:paraId="5D6A9BD9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76987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981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8:0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B78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4B3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993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86E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566D7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5F7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D62A9F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EDF4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9//*06:09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8F81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18A6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67BC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7B1F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23832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2F1C3697" w14:textId="77777777" w:rsidTr="00815C44">
        <w:trPr>
          <w:trHeight w:val="51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E9AE4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701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9:01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340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 (0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819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071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247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C2BF4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E7E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03D4BF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8A57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14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0926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E7BB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E3CE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3672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37FE1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FD9649B" w14:textId="77777777" w:rsidTr="00815C44">
        <w:trPr>
          <w:trHeight w:val="4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866FE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1A41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0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1ED5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ADF4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5456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404E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BD5AF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</w:tcPr>
          <w:p w14:paraId="4A57033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23B7F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54534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18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0C4DA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0C88C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E7A1C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36B37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A8F205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2DE9C35D" w14:textId="77777777" w:rsidTr="00815C44">
        <w:trPr>
          <w:trHeight w:val="4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1F564F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F210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23C4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3 (5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FD8A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3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806A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3985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9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684ED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65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59D5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293046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1D1BBFE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C9EB3E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7F685F5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621F405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63F3FD1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</w:tcPr>
          <w:p w14:paraId="2240E04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580FD06F" w14:textId="77777777" w:rsidTr="00815C44">
        <w:trPr>
          <w:trHeight w:val="4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BF8950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95FD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01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EAD8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3AF2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3D52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5B69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A5A0B1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7EAC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2CA6154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l</w:t>
            </w:r>
          </w:p>
        </w:tc>
        <w:tc>
          <w:tcPr>
            <w:tcW w:w="563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7A8B27D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>HLA-DPA1</w:t>
            </w:r>
          </w:p>
        </w:tc>
        <w:tc>
          <w:tcPr>
            <w:tcW w:w="439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7848E9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trol n (%)</w:t>
            </w:r>
          </w:p>
        </w:tc>
        <w:tc>
          <w:tcPr>
            <w:tcW w:w="37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36014B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 n (%)</w:t>
            </w:r>
          </w:p>
        </w:tc>
        <w:tc>
          <w:tcPr>
            <w:tcW w:w="25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5806CD9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OR</w:t>
            </w:r>
          </w:p>
        </w:tc>
        <w:tc>
          <w:tcPr>
            <w:tcW w:w="25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1809633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HS</w:t>
            </w:r>
          </w:p>
        </w:tc>
        <w:tc>
          <w:tcPr>
            <w:tcW w:w="37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</w:tcPr>
          <w:p w14:paraId="3B30BEA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P-value</w:t>
            </w:r>
          </w:p>
        </w:tc>
      </w:tr>
      <w:tr w:rsidR="00103EEA" w:rsidRPr="00103EEA" w14:paraId="03CE1E9C" w14:textId="77777777" w:rsidTr="00815C44">
        <w:trPr>
          <w:trHeight w:val="4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1BC07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AE19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D654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22AB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D2F2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6EBB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D3E149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AC6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EEB23E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e</w:t>
            </w:r>
          </w:p>
        </w:tc>
        <w:tc>
          <w:tcPr>
            <w:tcW w:w="56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CC35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3:01</w:t>
            </w:r>
          </w:p>
        </w:tc>
        <w:tc>
          <w:tcPr>
            <w:tcW w:w="43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D93A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72 (84.3)</w:t>
            </w:r>
          </w:p>
        </w:tc>
        <w:tc>
          <w:tcPr>
            <w:tcW w:w="37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735D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8 (84.0)</w:t>
            </w:r>
          </w:p>
        </w:tc>
        <w:tc>
          <w:tcPr>
            <w:tcW w:w="25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9DC8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5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D722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372" w:type="pct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50C62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23E-01</w:t>
            </w:r>
          </w:p>
        </w:tc>
      </w:tr>
      <w:tr w:rsidR="00103EEA" w:rsidRPr="00103EEA" w14:paraId="6DA9CFBE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578FDB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B4F4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03//*11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CDD7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 (0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8D81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6336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FFDB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845D8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989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15E106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8007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3: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6557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93D64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4D2E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C82A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66D643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072AE71C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693965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BA49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0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5B03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 (1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5D76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2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5E89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8654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51799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67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306F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81F6C6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D8AA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3: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BD73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D4B6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36FA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E8E4A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7D5910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0C0F786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F0DDE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0B1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8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23D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872B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589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28F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BB8DA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7649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B1BC68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D288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8EF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0B3D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FA4A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C966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401B67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7E-01</w:t>
            </w:r>
          </w:p>
        </w:tc>
      </w:tr>
      <w:tr w:rsidR="00103EEA" w:rsidRPr="00103EEA" w14:paraId="288B17A8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E4ADC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FD9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2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D6B1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 (2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4EC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2B5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4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76C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9B6F0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5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A0F0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8CDC38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399B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CE2B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33DA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13D6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E984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34A42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39A04D86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1762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588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2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C10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70EA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EB1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BE8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64338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FD5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D74FCBD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0E99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DA39C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0 (5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A977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 (9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2DED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BDA1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ECB559D" w14:textId="5E64F804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9E-02</w:t>
            </w:r>
            <w:r w:rsidR="00815C4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, n.s</w:t>
            </w:r>
          </w:p>
        </w:tc>
      </w:tr>
      <w:tr w:rsidR="00103EEA" w:rsidRPr="00103EEA" w14:paraId="7AFA9674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CAE7D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2A7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3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2CDE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2 (7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EA0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2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32C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02C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2BB4D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2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EA02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FAF2E43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E8A8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: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4E36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4 (5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51DD8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2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6B41F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8DC2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E61DA25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10E-02</w:t>
            </w:r>
          </w:p>
        </w:tc>
      </w:tr>
      <w:tr w:rsidR="00103EEA" w:rsidRPr="00103EEA" w14:paraId="31DAD1A2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6AD83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EFA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3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DDB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 (4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D14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9CB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7D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1B34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91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F3A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D2190E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0BBD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: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323B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DD9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0E22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0AE6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DFCD7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351AEF16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A907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1B5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3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E2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0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B7D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65A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B56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F1020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4BF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5B7391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70D7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B5DD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0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C37B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1E77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A33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FA76D5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224DDF04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52ED3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491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3:05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101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F05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CC16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3BB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330D1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9EF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600978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232A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2: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DAF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 (2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44B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09FA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AA9F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97DEE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1E-01</w:t>
            </w:r>
          </w:p>
        </w:tc>
      </w:tr>
      <w:tr w:rsidR="00103EEA" w:rsidRPr="00103EEA" w14:paraId="14CB41A3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71534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895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4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A1D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0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D46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2D9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7F2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20FD7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937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4D13E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49D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2A2B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 (0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9B62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EB8C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4BC9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E5382B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BCB2029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A1CDE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E50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4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823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E3D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1A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01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357FE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43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FBE2CF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EFCA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7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084F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9C4D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0F5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E911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3120F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5B27C5A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9DC3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853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4:04//*14:0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977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C279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903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9AA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759D5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6C7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CA926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643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1//*03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9545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5F76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039A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0875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855267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FFB0D71" w14:textId="77777777" w:rsidTr="00815C44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5954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4B7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4:1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1FC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EA9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64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2D3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B666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hideMark/>
          </w:tcPr>
          <w:p w14:paraId="6B81B22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9CA77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D1285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048C1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7EE79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C88075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8D786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35005C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21D9BF33" w14:textId="77777777" w:rsidTr="00815C44">
        <w:trPr>
          <w:trHeight w:val="94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D3F99F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18FF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4:5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DA3D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 (1.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4560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48D2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8DA5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7ACA05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64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FB2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07B50A5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75AE9C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05C72AE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4C658F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0850665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0F7299D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</w:tcPr>
          <w:p w14:paraId="3A852B4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6B8BA0F0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988C5C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8D469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5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9ADEB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2 (15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1C7D1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61 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(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.5</w:t>
            </w: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B86A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97376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4F3197" w14:textId="77777777" w:rsidR="00103EEA" w:rsidRPr="00195E03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95E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94E-0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E186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6B7A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l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5840A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LA-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>DPB1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B4022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trol n (%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C29B2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 n (%)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C822D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OR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ED07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HS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B38C28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-value</w:t>
            </w:r>
          </w:p>
        </w:tc>
      </w:tr>
      <w:tr w:rsidR="00103EEA" w:rsidRPr="00103EEA" w14:paraId="37C18BB4" w14:textId="77777777" w:rsidTr="00815C44">
        <w:trPr>
          <w:trHeight w:val="94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6AA069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C460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5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7F6C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 (0.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20D0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A80F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238C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0E91B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5B63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0EB4BE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e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B5EB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:02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D7A1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8 (14.0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23FA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 (14.5)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13F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00E8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9A987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47E-01</w:t>
            </w:r>
          </w:p>
        </w:tc>
      </w:tr>
      <w:tr w:rsidR="00103EEA" w:rsidRPr="00103EEA" w14:paraId="7A08BB89" w14:textId="77777777" w:rsidTr="00815C44">
        <w:trPr>
          <w:trHeight w:val="94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71958A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BA7F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5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83EC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DE03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E879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E3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5BB8D4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38A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D1176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E345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BEC9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3 (5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F38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2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A73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3CA0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CB1C48" w14:textId="7014B0F0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8E-02</w:t>
            </w:r>
            <w:r w:rsidR="00815C4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, n.s</w:t>
            </w:r>
          </w:p>
        </w:tc>
      </w:tr>
      <w:tr w:rsidR="00103EEA" w:rsidRPr="00103EEA" w14:paraId="686EED15" w14:textId="77777777" w:rsidTr="00815C44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C0F7E9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9330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5:06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6DC1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6750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4BE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C553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64E331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BD5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A6BC2B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8E57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1: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7753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8DCA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4ECE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1EAC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59CF3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9F979F8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28A2DC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9E0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6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7D40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 (1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E86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B99B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8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610C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B4E545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88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9A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36979B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EBC7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2//*02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1056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9615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90CE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16EE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B59AAC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339EF99D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C90BA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D15A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6:0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7CDC3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1822F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02051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8944E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242E3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38C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748643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8783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92D6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3 (9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F84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 (1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FE3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7CE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0CB55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5E-01</w:t>
            </w:r>
          </w:p>
        </w:tc>
      </w:tr>
      <w:tr w:rsidR="00103EEA" w:rsidRPr="00103EEA" w14:paraId="190978FE" w14:textId="77777777" w:rsidTr="00815C44">
        <w:trPr>
          <w:trHeight w:val="40"/>
        </w:trPr>
        <w:tc>
          <w:tcPr>
            <w:tcW w:w="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DAD69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6882C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6CFCA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258B0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52744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4312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2A4C8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0F5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3A55C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1E07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C4F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74 (45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A81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7 (38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A1F2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8DAF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55862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54E-02</w:t>
            </w:r>
          </w:p>
        </w:tc>
      </w:tr>
      <w:tr w:rsidR="00103EEA" w:rsidRPr="00103EEA" w14:paraId="7A752AB1" w14:textId="77777777" w:rsidTr="00815C44">
        <w:trPr>
          <w:trHeight w:val="40"/>
        </w:trPr>
        <w:tc>
          <w:tcPr>
            <w:tcW w:w="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73596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l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3A8A6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LA-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>DQA1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DD840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trol n (%)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1E501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 n (%)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F262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OR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A6CBA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HS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7DFB9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P-value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E36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7C80E5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AAEE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43C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2 (11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C002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 (1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F711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1BE9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F4A8FA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11E-01</w:t>
            </w:r>
          </w:p>
        </w:tc>
      </w:tr>
      <w:tr w:rsidR="00103EEA" w:rsidRPr="00103EEA" w14:paraId="5A8922B5" w14:textId="77777777" w:rsidTr="00815C44">
        <w:trPr>
          <w:trHeight w:val="50"/>
        </w:trPr>
        <w:tc>
          <w:tcPr>
            <w:tcW w:w="24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BF3C2B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e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278A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1:01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B1D6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2 (12.7)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3822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 (12.5)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529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52F9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10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2BEFE2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24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2F3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4A790F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2357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2: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A04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0F16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A99A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6225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0143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3709FFD5" w14:textId="77777777" w:rsidTr="00815C44">
        <w:trPr>
          <w:trHeight w:val="94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A05533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660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255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0 (12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10C8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 (4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B80F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4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EAA3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3.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D3F15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8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904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7F41A1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A47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1890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 (2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329E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1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CA5D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318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C52AD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71E-01</w:t>
            </w:r>
          </w:p>
        </w:tc>
      </w:tr>
      <w:tr w:rsidR="00103EEA" w:rsidRPr="00103EEA" w14:paraId="0F7FD75D" w14:textId="77777777" w:rsidTr="00815C44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5A853E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801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1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DA07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21DE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2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1AF2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2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990F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EABEC5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18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827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D173C2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AD3B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1//*06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82A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 (1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DC4F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A24C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0BE9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7CD06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87E-01</w:t>
            </w:r>
          </w:p>
        </w:tc>
      </w:tr>
      <w:tr w:rsidR="00103EEA" w:rsidRPr="00103EEA" w14:paraId="2938B537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675C35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4593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F870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5 (20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C98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0 (35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ACD7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A12A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63B174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15E-0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64A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197FED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753C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9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6719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11FA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2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803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A5BE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A44D5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63E-02</w:t>
            </w:r>
          </w:p>
        </w:tc>
      </w:tr>
      <w:tr w:rsidR="00815C44" w:rsidRPr="00103EEA" w14:paraId="05B9B5E8" w14:textId="77777777" w:rsidTr="00815C44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F8CBC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bookmarkStart w:id="1" w:name="_Hlk46412989"/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972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2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9F4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 (1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8BC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 (4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1AE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64EA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0F34A0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28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030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ABDE40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11C3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0:01//*10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404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0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50EA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2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F139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0B27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A1C962B" w14:textId="620ABD16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1E-02</w:t>
            </w:r>
            <w:r w:rsidR="00815C4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, n.s</w:t>
            </w:r>
          </w:p>
        </w:tc>
      </w:tr>
      <w:bookmarkEnd w:id="1"/>
      <w:tr w:rsidR="00815C44" w:rsidRPr="00103EEA" w14:paraId="1FAEAAAD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084474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FE31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695F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1 (7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4AEB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FE8A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DAC7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5DD12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35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BE6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0EE4B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82FA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03:01v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82B9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D6CF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923C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F6FE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F4C82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439999E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AD67F0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3CA4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473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2FCE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C2FC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209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D08D8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90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0AB6F3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5894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04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0913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06AD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05F6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7BD9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B224C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6C9823C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0C72C8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2E5C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4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5840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76CC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5769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29C2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7E3BC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C5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45132C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6F9D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05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B108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70FF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D7F8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157D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53ED7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2F3CD124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B9624B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C6A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5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E36F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FCF7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7D0D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4A20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29988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2C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9814A6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F668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BE84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0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A08D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0FD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1F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0970E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5312102" w14:textId="77777777" w:rsidTr="00815C44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B3024A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AD49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A67F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44B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21BC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FEEA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E2EB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C3A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F6BA6F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0847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26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7321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A245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0815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F6DE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E581BD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1A564A94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8CC27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17D6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7Q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48DB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C9EC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3620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563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B7D8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E9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189C55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3885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3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282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 (1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8C6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2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362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65A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DACD43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6E-01</w:t>
            </w:r>
          </w:p>
        </w:tc>
      </w:tr>
      <w:tr w:rsidR="00103EEA" w:rsidRPr="00103EEA" w14:paraId="335C5B2F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B77C85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D6A6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7BF4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1895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EAF3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A37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F2232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C8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27D68F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1243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4:01//*14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6893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 (1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B419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068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34E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8EEFC9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24E-01</w:t>
            </w:r>
          </w:p>
        </w:tc>
      </w:tr>
      <w:tr w:rsidR="00103EEA" w:rsidRPr="00103EEA" w14:paraId="3B805EAA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922F4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568E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//*02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64C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4 (9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2B0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5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5A2F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92E1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797B0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8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73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F5AFD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CE8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5:01//*15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15DA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0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1DA8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A571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C27E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D4CB1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52BF599D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6BC7E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80B5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2//*03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7857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1 (6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7C19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A30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5CC1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A626CB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8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49D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6081D1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FEC1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6:01//*16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123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0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F09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3CEC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03D9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06FA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5B6B8374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1DDACB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873D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0431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 (4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A903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5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C55E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922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CFAC0D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55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55D6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09C71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AD46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7:01//*17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36EA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0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9B4F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06AE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3085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CD3262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9CDA2A1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69ED87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28F6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4B4F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F514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EF48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8AF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6135E1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E204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8F82D6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300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9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94D9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0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2F5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8851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735A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812F1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36639558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0E4EA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9C66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E0E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E7C7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91B0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E877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FF31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CC1D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8454A3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D1C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20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BA31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0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C402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53A9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544F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DF4761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097DCF89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56518E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917C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2208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3 (12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6E93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 (11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C798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E24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A818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30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991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176CB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46C6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2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E848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001B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ECA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30F4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EE49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8463F29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A8F6AB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E1EA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A2E7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5E14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11ED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9E09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9A1F0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3A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9BDE8E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D4A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23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CB8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07E7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0907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415E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D2825F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19475651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9F2097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1366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5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1CF8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1 (10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38FB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 (8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E1E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4443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09793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2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577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191CB3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F074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296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61A8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3DB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965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9525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49EE4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E3063BF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0C7153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533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528C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B5CE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8AD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EFE7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C95C36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E10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3A468E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8E35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40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7869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3D3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2C06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B1C1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F2233F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3C5E132C" w14:textId="77777777" w:rsidTr="00815C44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16F682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AC0B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FD0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3E6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B683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938C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4450D3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081954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ECD369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4B7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45:01: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2242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242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AF50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67C3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58E5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A6A7268" w14:textId="77777777" w:rsidTr="00815C44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124E9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5C9A0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1:0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08E66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 (0.5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FFF1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E39ED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529E4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8E6B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single" w:sz="8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7C29EB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4F47B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7E25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678:0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E63E01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98E8E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2B231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AEDB59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C5B6CD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504F935E" w14:textId="77777777" w:rsidTr="00815C44">
        <w:trPr>
          <w:trHeight w:val="46"/>
        </w:trPr>
        <w:tc>
          <w:tcPr>
            <w:tcW w:w="244" w:type="pct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70B3C98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3C46763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7632DF4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18AD37F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8497C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62F104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hideMark/>
          </w:tcPr>
          <w:p w14:paraId="168FC2B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5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hideMark/>
          </w:tcPr>
          <w:p w14:paraId="242DC14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0A5D39C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357E77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4FC81F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4B7A3F7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2BE09EB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6335324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</w:tcPr>
          <w:p w14:paraId="0AD60A2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7D4F6E8A" w14:textId="77777777" w:rsidTr="00815C44">
        <w:trPr>
          <w:trHeight w:val="60"/>
        </w:trPr>
        <w:tc>
          <w:tcPr>
            <w:tcW w:w="24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17D54E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85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6D4087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5F9CF65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9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23A2C0B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35C8224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12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59D779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</w:tcPr>
          <w:p w14:paraId="3A52567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hideMark/>
          </w:tcPr>
          <w:p w14:paraId="03CC46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2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4EC642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3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26E9830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39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67543FD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2622F47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2608C09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38D1080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</w:tcPr>
          <w:p w14:paraId="462E67C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</w:tbl>
    <w:p w14:paraId="484C3212" w14:textId="2E29BA5A" w:rsidR="00103EEA" w:rsidRDefault="00103EEA"/>
    <w:p w14:paraId="11DED20F" w14:textId="77777777" w:rsidR="00103EEA" w:rsidRDefault="00103EEA"/>
    <w:sectPr w:rsidR="00103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F7C4D"/>
    <w:multiLevelType w:val="hybridMultilevel"/>
    <w:tmpl w:val="6E30BADE"/>
    <w:lvl w:ilvl="0" w:tplc="40AC5ED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56451"/>
    <w:multiLevelType w:val="hybridMultilevel"/>
    <w:tmpl w:val="79C4BA26"/>
    <w:lvl w:ilvl="0" w:tplc="7EFAC4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91BB6"/>
    <w:multiLevelType w:val="hybridMultilevel"/>
    <w:tmpl w:val="5AC6E2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381E5F"/>
    <w:multiLevelType w:val="hybridMultilevel"/>
    <w:tmpl w:val="42B0B440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CF1E5D"/>
    <w:multiLevelType w:val="hybridMultilevel"/>
    <w:tmpl w:val="780AA4B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2F4E90"/>
    <w:multiLevelType w:val="hybridMultilevel"/>
    <w:tmpl w:val="998AE66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F31CD2"/>
    <w:multiLevelType w:val="hybridMultilevel"/>
    <w:tmpl w:val="7756A61A"/>
    <w:lvl w:ilvl="0" w:tplc="068449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C01867"/>
    <w:multiLevelType w:val="hybridMultilevel"/>
    <w:tmpl w:val="43F2F36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4173AD"/>
    <w:multiLevelType w:val="hybridMultilevel"/>
    <w:tmpl w:val="366C5AFC"/>
    <w:lvl w:ilvl="0" w:tplc="1FE03F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C07590"/>
    <w:multiLevelType w:val="hybridMultilevel"/>
    <w:tmpl w:val="2BA856EA"/>
    <w:lvl w:ilvl="0" w:tplc="F10616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CD76E2"/>
    <w:multiLevelType w:val="hybridMultilevel"/>
    <w:tmpl w:val="3CE44908"/>
    <w:lvl w:ilvl="0" w:tplc="D3920976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4186744">
    <w:abstractNumId w:val="7"/>
  </w:num>
  <w:num w:numId="2" w16cid:durableId="759714949">
    <w:abstractNumId w:val="4"/>
  </w:num>
  <w:num w:numId="3" w16cid:durableId="680544732">
    <w:abstractNumId w:val="5"/>
  </w:num>
  <w:num w:numId="4" w16cid:durableId="865479852">
    <w:abstractNumId w:val="3"/>
  </w:num>
  <w:num w:numId="5" w16cid:durableId="277225284">
    <w:abstractNumId w:val="2"/>
  </w:num>
  <w:num w:numId="6" w16cid:durableId="1810513503">
    <w:abstractNumId w:val="6"/>
  </w:num>
  <w:num w:numId="7" w16cid:durableId="1640724244">
    <w:abstractNumId w:val="1"/>
  </w:num>
  <w:num w:numId="8" w16cid:durableId="207105601">
    <w:abstractNumId w:val="9"/>
  </w:num>
  <w:num w:numId="9" w16cid:durableId="208036528">
    <w:abstractNumId w:val="10"/>
  </w:num>
  <w:num w:numId="10" w16cid:durableId="1003699025">
    <w:abstractNumId w:val="8"/>
  </w:num>
  <w:num w:numId="11" w16cid:durableId="1853298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EEA"/>
    <w:rsid w:val="00103EEA"/>
    <w:rsid w:val="00195E03"/>
    <w:rsid w:val="003B23D0"/>
    <w:rsid w:val="00815C44"/>
    <w:rsid w:val="008D1C50"/>
    <w:rsid w:val="00B7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6F158"/>
  <w15:chartTrackingRefBased/>
  <w15:docId w15:val="{B003208D-5B06-4CB6-BB99-104F9E00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EE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EE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3E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EEA"/>
    <w:rPr>
      <w:rFonts w:ascii="Segoe UI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103EE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3EE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03EE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3EE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3EE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3EE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3EE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03EEA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03E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03EE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2"/>
      <w:szCs w:val="12"/>
    </w:rPr>
  </w:style>
  <w:style w:type="paragraph" w:customStyle="1" w:styleId="font6">
    <w:name w:val="font6"/>
    <w:basedOn w:val="Normal"/>
    <w:rsid w:val="00103EE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2"/>
      <w:szCs w:val="12"/>
    </w:rPr>
  </w:style>
  <w:style w:type="paragraph" w:customStyle="1" w:styleId="xl69">
    <w:name w:val="xl69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103EEA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3">
    <w:name w:val="xl73"/>
    <w:basedOn w:val="Normal"/>
    <w:rsid w:val="00103EEA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4">
    <w:name w:val="xl74"/>
    <w:basedOn w:val="Normal"/>
    <w:rsid w:val="00103EEA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5">
    <w:name w:val="xl75"/>
    <w:basedOn w:val="Normal"/>
    <w:rsid w:val="00103EE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6">
    <w:name w:val="xl76"/>
    <w:basedOn w:val="Normal"/>
    <w:rsid w:val="00103EEA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7">
    <w:name w:val="xl77"/>
    <w:basedOn w:val="Normal"/>
    <w:rsid w:val="00103EE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8">
    <w:name w:val="xl78"/>
    <w:basedOn w:val="Normal"/>
    <w:rsid w:val="00103EE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9">
    <w:name w:val="xl79"/>
    <w:basedOn w:val="Normal"/>
    <w:rsid w:val="00103EEA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0">
    <w:name w:val="xl80"/>
    <w:basedOn w:val="Normal"/>
    <w:rsid w:val="00103EE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1">
    <w:name w:val="xl81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2">
    <w:name w:val="xl82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3">
    <w:name w:val="xl83"/>
    <w:basedOn w:val="Normal"/>
    <w:rsid w:val="00103EEA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4">
    <w:name w:val="xl84"/>
    <w:basedOn w:val="Normal"/>
    <w:rsid w:val="00103EEA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5">
    <w:name w:val="xl85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6">
    <w:name w:val="xl86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7">
    <w:name w:val="xl87"/>
    <w:basedOn w:val="Normal"/>
    <w:rsid w:val="00103EEA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8">
    <w:name w:val="xl88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9">
    <w:name w:val="xl89"/>
    <w:basedOn w:val="Normal"/>
    <w:rsid w:val="00103EEA"/>
    <w:pPr>
      <w:pBdr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0">
    <w:name w:val="xl90"/>
    <w:basedOn w:val="Normal"/>
    <w:rsid w:val="00103EEA"/>
    <w:pP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1">
    <w:name w:val="xl91"/>
    <w:basedOn w:val="Normal"/>
    <w:rsid w:val="00103EEA"/>
    <w:pP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2">
    <w:name w:val="xl92"/>
    <w:basedOn w:val="Normal"/>
    <w:rsid w:val="00103EEA"/>
    <w:pP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3">
    <w:name w:val="xl93"/>
    <w:basedOn w:val="Normal"/>
    <w:rsid w:val="00103EEA"/>
    <w:pPr>
      <w:pBdr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4">
    <w:name w:val="xl94"/>
    <w:basedOn w:val="Normal"/>
    <w:rsid w:val="00103EEA"/>
    <w:pP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5">
    <w:name w:val="xl95"/>
    <w:basedOn w:val="Normal"/>
    <w:rsid w:val="00103EEA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6">
    <w:name w:val="xl96"/>
    <w:basedOn w:val="Normal"/>
    <w:rsid w:val="00103EE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7">
    <w:name w:val="xl97"/>
    <w:basedOn w:val="Normal"/>
    <w:rsid w:val="00103EE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8">
    <w:name w:val="xl98"/>
    <w:basedOn w:val="Normal"/>
    <w:rsid w:val="00103EE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9">
    <w:name w:val="xl99"/>
    <w:basedOn w:val="Normal"/>
    <w:rsid w:val="00103EEA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0">
    <w:name w:val="xl100"/>
    <w:basedOn w:val="Normal"/>
    <w:rsid w:val="00103EE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1">
    <w:name w:val="xl101"/>
    <w:basedOn w:val="Normal"/>
    <w:rsid w:val="00103EEA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2">
    <w:name w:val="xl102"/>
    <w:basedOn w:val="Normal"/>
    <w:rsid w:val="00103EE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3">
    <w:name w:val="xl103"/>
    <w:basedOn w:val="Normal"/>
    <w:rsid w:val="00103EEA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4">
    <w:name w:val="xl104"/>
    <w:basedOn w:val="Normal"/>
    <w:rsid w:val="00103EE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5">
    <w:name w:val="xl105"/>
    <w:basedOn w:val="Normal"/>
    <w:rsid w:val="00103EEA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2"/>
      <w:szCs w:val="12"/>
    </w:rPr>
  </w:style>
  <w:style w:type="paragraph" w:customStyle="1" w:styleId="xl106">
    <w:name w:val="xl106"/>
    <w:basedOn w:val="Normal"/>
    <w:rsid w:val="00103EEA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7">
    <w:name w:val="xl107"/>
    <w:basedOn w:val="Normal"/>
    <w:rsid w:val="00103EEA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2"/>
      <w:szCs w:val="12"/>
    </w:rPr>
  </w:style>
  <w:style w:type="paragraph" w:customStyle="1" w:styleId="xl108">
    <w:name w:val="xl108"/>
    <w:basedOn w:val="Normal"/>
    <w:rsid w:val="00103EEA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9">
    <w:name w:val="xl109"/>
    <w:basedOn w:val="Normal"/>
    <w:rsid w:val="00103EEA"/>
    <w:pPr>
      <w:pBdr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2"/>
      <w:szCs w:val="12"/>
    </w:rPr>
  </w:style>
  <w:style w:type="paragraph" w:customStyle="1" w:styleId="xl110">
    <w:name w:val="xl110"/>
    <w:basedOn w:val="Normal"/>
    <w:rsid w:val="00103EEA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2"/>
      <w:szCs w:val="12"/>
    </w:rPr>
  </w:style>
  <w:style w:type="paragraph" w:customStyle="1" w:styleId="xl111">
    <w:name w:val="xl111"/>
    <w:basedOn w:val="Normal"/>
    <w:rsid w:val="00103EEA"/>
    <w:pP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12">
    <w:name w:val="xl112"/>
    <w:basedOn w:val="Normal"/>
    <w:rsid w:val="00103EE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13">
    <w:name w:val="xl113"/>
    <w:basedOn w:val="Normal"/>
    <w:rsid w:val="00103EE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2"/>
      <w:szCs w:val="12"/>
    </w:rPr>
  </w:style>
  <w:style w:type="paragraph" w:customStyle="1" w:styleId="xl114">
    <w:name w:val="xl114"/>
    <w:basedOn w:val="Normal"/>
    <w:rsid w:val="00103EEA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15">
    <w:name w:val="xl115"/>
    <w:basedOn w:val="Normal"/>
    <w:rsid w:val="00103EEA"/>
    <w:pPr>
      <w:pBdr>
        <w:top w:val="single" w:sz="8" w:space="0" w:color="auto"/>
        <w:left w:val="single" w:sz="8" w:space="0" w:color="auto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16">
    <w:name w:val="xl116"/>
    <w:basedOn w:val="Normal"/>
    <w:rsid w:val="00103EEA"/>
    <w:pPr>
      <w:pBdr>
        <w:top w:val="single" w:sz="8" w:space="0" w:color="auto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17">
    <w:name w:val="xl117"/>
    <w:basedOn w:val="Normal"/>
    <w:rsid w:val="00103EEA"/>
    <w:pPr>
      <w:pBdr>
        <w:top w:val="single" w:sz="8" w:space="0" w:color="auto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18">
    <w:name w:val="xl118"/>
    <w:basedOn w:val="Normal"/>
    <w:rsid w:val="00103EEA"/>
    <w:pPr>
      <w:pBdr>
        <w:top w:val="single" w:sz="8" w:space="0" w:color="auto"/>
        <w:bottom w:val="single" w:sz="4" w:space="0" w:color="FFFFFF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styleId="Header">
    <w:name w:val="header"/>
    <w:basedOn w:val="Normal"/>
    <w:link w:val="HeaderChar"/>
    <w:uiPriority w:val="99"/>
    <w:unhideWhenUsed/>
    <w:rsid w:val="00103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EEA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03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EEA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03E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E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EEA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E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EEA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B7488D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3906</Words>
  <Characters>20708</Characters>
  <Application>Microsoft Office Word</Application>
  <DocSecurity>0</DocSecurity>
  <Lines>17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ind</dc:creator>
  <cp:keywords/>
  <dc:description/>
  <cp:lastModifiedBy>Alexander Lind</cp:lastModifiedBy>
  <cp:revision>3</cp:revision>
  <dcterms:created xsi:type="dcterms:W3CDTF">2021-08-22T21:09:00Z</dcterms:created>
  <dcterms:modified xsi:type="dcterms:W3CDTF">2022-07-20T19:49:00Z</dcterms:modified>
</cp:coreProperties>
</file>